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300AC" w14:textId="36CCB1DF" w:rsidR="00147CE4" w:rsidRPr="00147CE4" w:rsidRDefault="00147CE4">
      <w:pPr>
        <w:rPr>
          <w:b/>
          <w:bCs/>
          <w:u w:val="single"/>
        </w:rPr>
      </w:pPr>
      <w:r w:rsidRPr="00147CE4">
        <w:rPr>
          <w:b/>
          <w:bCs/>
          <w:u w:val="single"/>
        </w:rPr>
        <w:t>PHASE 1 INTERVIEW AND FOCUS GROUP GUIDES</w:t>
      </w:r>
    </w:p>
    <w:p w14:paraId="2B9EFABF" w14:textId="266363B4" w:rsidR="00147CE4" w:rsidRDefault="00147CE4">
      <w:pPr>
        <w:rPr>
          <w:u w:val="single"/>
        </w:rPr>
      </w:pPr>
      <w:r>
        <w:rPr>
          <w:u w:val="single"/>
        </w:rPr>
        <w:t>Interview Guide for Program Directors and Program Administrators</w:t>
      </w:r>
    </w:p>
    <w:p w14:paraId="549CB872" w14:textId="0A52F573" w:rsidR="00521E83" w:rsidRPr="00147CE4" w:rsidRDefault="00521E83">
      <w:pPr>
        <w:rPr>
          <w:i/>
          <w:iCs/>
        </w:rPr>
      </w:pPr>
      <w:r w:rsidRPr="00147CE4">
        <w:rPr>
          <w:i/>
          <w:iCs/>
        </w:rPr>
        <w:t>Background</w:t>
      </w:r>
    </w:p>
    <w:p w14:paraId="41FA02F4" w14:textId="1DBB4392" w:rsidR="00521E83" w:rsidRDefault="00521E83" w:rsidP="00521E83">
      <w:r>
        <w:t xml:space="preserve">1. How long have you been working for </w:t>
      </w:r>
      <w:r w:rsidR="00147CE4">
        <w:t>the college of medicine</w:t>
      </w:r>
      <w:r>
        <w:t xml:space="preserve">? </w:t>
      </w:r>
    </w:p>
    <w:p w14:paraId="2F5019B1" w14:textId="77777777" w:rsidR="00521E83" w:rsidRDefault="00521E83" w:rsidP="00521E83">
      <w:r>
        <w:t>2. How long have you been in your current role?</w:t>
      </w:r>
    </w:p>
    <w:p w14:paraId="0B2DE211" w14:textId="6608872D" w:rsidR="00521E83" w:rsidRPr="00521E83" w:rsidRDefault="00521E83">
      <w:r>
        <w:t xml:space="preserve">3. What other roles have you held in the </w:t>
      </w:r>
      <w:r w:rsidR="00147CE4">
        <w:t>college of medicine</w:t>
      </w:r>
      <w:r>
        <w:t xml:space="preserve"> or the university?</w:t>
      </w:r>
    </w:p>
    <w:p w14:paraId="0D5C9F04" w14:textId="787FA9A9" w:rsidR="004215EA" w:rsidRPr="00147CE4" w:rsidRDefault="004215EA">
      <w:pPr>
        <w:rPr>
          <w:i/>
          <w:iCs/>
        </w:rPr>
      </w:pPr>
      <w:r w:rsidRPr="00147CE4">
        <w:rPr>
          <w:i/>
          <w:iCs/>
        </w:rPr>
        <w:t>Pre-Implementation</w:t>
      </w:r>
    </w:p>
    <w:p w14:paraId="2546F254" w14:textId="3D1F343C" w:rsidR="004215EA" w:rsidRDefault="00521E83">
      <w:r>
        <w:t>4</w:t>
      </w:r>
      <w:r w:rsidR="004215EA" w:rsidRPr="004215EA">
        <w:t>. Ca</w:t>
      </w:r>
      <w:r w:rsidR="004215EA">
        <w:t>n you describe your role and experience in preparing your program for the launch of CB</w:t>
      </w:r>
      <w:r w:rsidR="00147CE4">
        <w:t>ME</w:t>
      </w:r>
      <w:r w:rsidR="004215EA">
        <w:t>?</w:t>
      </w:r>
    </w:p>
    <w:p w14:paraId="1F9FF8FF" w14:textId="7B02A5E0" w:rsidR="004215EA" w:rsidRDefault="004215EA">
      <w:r>
        <w:tab/>
        <w:t>PROBES: Can you describe your experience with:</w:t>
      </w:r>
    </w:p>
    <w:p w14:paraId="2FA28B32" w14:textId="1C3ECBED" w:rsidR="004215EA" w:rsidRDefault="008919B5" w:rsidP="004215EA">
      <w:pPr>
        <w:pStyle w:val="ListParagraph"/>
        <w:numPr>
          <w:ilvl w:val="0"/>
          <w:numId w:val="4"/>
        </w:numPr>
        <w:ind w:left="1080"/>
      </w:pPr>
      <w:r>
        <w:t>Communicating</w:t>
      </w:r>
      <w:r w:rsidR="004215EA">
        <w:t xml:space="preserve"> and receiving information </w:t>
      </w:r>
      <w:r w:rsidR="00147CE4">
        <w:t>about CBME</w:t>
      </w:r>
      <w:r w:rsidR="004215EA">
        <w:t>?</w:t>
      </w:r>
    </w:p>
    <w:p w14:paraId="302D3BFD" w14:textId="7CB1D9EC" w:rsidR="004215EA" w:rsidRDefault="00BA5488" w:rsidP="004215EA">
      <w:pPr>
        <w:pStyle w:val="ListParagraph"/>
        <w:numPr>
          <w:ilvl w:val="0"/>
          <w:numId w:val="4"/>
        </w:numPr>
        <w:ind w:left="1080"/>
      </w:pPr>
      <w:r>
        <w:t>Accessing supports provided by PGME?</w:t>
      </w:r>
    </w:p>
    <w:p w14:paraId="112009C7" w14:textId="3ABD04CD" w:rsidR="00BA5488" w:rsidRDefault="00BA5488" w:rsidP="004215EA">
      <w:pPr>
        <w:pStyle w:val="ListParagraph"/>
        <w:numPr>
          <w:ilvl w:val="0"/>
          <w:numId w:val="4"/>
        </w:numPr>
        <w:ind w:left="1080"/>
      </w:pPr>
      <w:r>
        <w:t>Preparing faculty and support staff for CB</w:t>
      </w:r>
      <w:r w:rsidR="00147CE4">
        <w:t>ME</w:t>
      </w:r>
      <w:r>
        <w:t>?</w:t>
      </w:r>
    </w:p>
    <w:p w14:paraId="006E12AE" w14:textId="5139F40C" w:rsidR="00F10FC9" w:rsidRDefault="00F10FC9" w:rsidP="004215EA">
      <w:pPr>
        <w:pStyle w:val="ListParagraph"/>
        <w:numPr>
          <w:ilvl w:val="0"/>
          <w:numId w:val="4"/>
        </w:numPr>
        <w:ind w:left="1080"/>
      </w:pPr>
      <w:r>
        <w:t>Learning and establishing new systems and procedures?</w:t>
      </w:r>
    </w:p>
    <w:p w14:paraId="0E304804" w14:textId="21EAFEA2" w:rsidR="008916BA" w:rsidRDefault="00521E83">
      <w:r>
        <w:t>5</w:t>
      </w:r>
      <w:r w:rsidR="00C87CF6">
        <w:t>. What were</w:t>
      </w:r>
      <w:r w:rsidR="00657AAB">
        <w:t xml:space="preserve"> your ex</w:t>
      </w:r>
      <w:r w:rsidR="00E7224B">
        <w:t>pectations for CB</w:t>
      </w:r>
      <w:r w:rsidR="00F10FC9">
        <w:t>ME</w:t>
      </w:r>
      <w:r w:rsidR="00E7224B">
        <w:t xml:space="preserve"> before implementation began</w:t>
      </w:r>
      <w:r w:rsidR="00657AAB">
        <w:t xml:space="preserve"> in your program?</w:t>
      </w:r>
    </w:p>
    <w:p w14:paraId="6D4777D9" w14:textId="77777777" w:rsidR="00657AAB" w:rsidRDefault="00657AAB" w:rsidP="00657AAB">
      <w:pPr>
        <w:ind w:left="720"/>
      </w:pPr>
      <w:r>
        <w:t>PROBE: What were your expectations for:</w:t>
      </w:r>
    </w:p>
    <w:p w14:paraId="19773C7A" w14:textId="6FF69AC1" w:rsidR="00F10FC9" w:rsidRDefault="00F10FC9" w:rsidP="00F10FC9">
      <w:pPr>
        <w:pStyle w:val="ListParagraph"/>
        <w:ind w:left="1080"/>
      </w:pPr>
      <w:r>
        <w:t>For PDs:</w:t>
      </w:r>
    </w:p>
    <w:p w14:paraId="6D3DC048" w14:textId="4F3759A7" w:rsidR="00230676" w:rsidRDefault="00C87CF6" w:rsidP="00230676">
      <w:pPr>
        <w:pStyle w:val="ListParagraph"/>
        <w:numPr>
          <w:ilvl w:val="0"/>
          <w:numId w:val="1"/>
        </w:numPr>
      </w:pPr>
      <w:r>
        <w:t>Frequency and variety of assessments?</w:t>
      </w:r>
    </w:p>
    <w:p w14:paraId="019095B6" w14:textId="0D6DE29A" w:rsidR="00C87CF6" w:rsidRDefault="00C87CF6" w:rsidP="00230676">
      <w:pPr>
        <w:pStyle w:val="ListParagraph"/>
        <w:numPr>
          <w:ilvl w:val="0"/>
          <w:numId w:val="1"/>
        </w:numPr>
      </w:pPr>
      <w:r>
        <w:t>Making decisions about resident progress?</w:t>
      </w:r>
    </w:p>
    <w:p w14:paraId="4B9AE28B" w14:textId="4E771001" w:rsidR="00C87CF6" w:rsidRDefault="00C87CF6" w:rsidP="00230676">
      <w:pPr>
        <w:pStyle w:val="ListParagraph"/>
        <w:numPr>
          <w:ilvl w:val="0"/>
          <w:numId w:val="1"/>
        </w:numPr>
      </w:pPr>
      <w:r>
        <w:t>Length of training?</w:t>
      </w:r>
    </w:p>
    <w:p w14:paraId="48ADE6D5" w14:textId="629BC97C" w:rsidR="00C87CF6" w:rsidRDefault="00C87CF6" w:rsidP="00230676">
      <w:pPr>
        <w:pStyle w:val="ListParagraph"/>
        <w:numPr>
          <w:ilvl w:val="0"/>
          <w:numId w:val="1"/>
        </w:numPr>
      </w:pPr>
      <w:r>
        <w:t>Your own workload?</w:t>
      </w:r>
    </w:p>
    <w:p w14:paraId="0D8D7F21" w14:textId="4C961341" w:rsidR="00F10FC9" w:rsidRDefault="00F10FC9" w:rsidP="00F10FC9">
      <w:pPr>
        <w:pStyle w:val="ListParagraph"/>
        <w:ind w:left="1080"/>
      </w:pPr>
      <w:r>
        <w:t>For PAs:</w:t>
      </w:r>
    </w:p>
    <w:p w14:paraId="1C6A875D" w14:textId="3ECA9150" w:rsidR="00F10FC9" w:rsidRDefault="00F10FC9" w:rsidP="00F10FC9">
      <w:pPr>
        <w:pStyle w:val="ListParagraph"/>
        <w:numPr>
          <w:ilvl w:val="0"/>
          <w:numId w:val="1"/>
        </w:numPr>
      </w:pPr>
      <w:r>
        <w:t>Using new technology?</w:t>
      </w:r>
    </w:p>
    <w:p w14:paraId="3DD7B036" w14:textId="77777777" w:rsidR="00F10FC9" w:rsidRDefault="00F10FC9" w:rsidP="00F10FC9">
      <w:pPr>
        <w:pStyle w:val="ListParagraph"/>
        <w:numPr>
          <w:ilvl w:val="0"/>
          <w:numId w:val="1"/>
        </w:numPr>
      </w:pPr>
      <w:r>
        <w:t>Communicating with and supporting residents and faculty?</w:t>
      </w:r>
    </w:p>
    <w:p w14:paraId="168FCEA7" w14:textId="77777777" w:rsidR="00F10FC9" w:rsidRDefault="00F10FC9" w:rsidP="00F10FC9">
      <w:pPr>
        <w:pStyle w:val="ListParagraph"/>
        <w:numPr>
          <w:ilvl w:val="0"/>
          <w:numId w:val="1"/>
        </w:numPr>
      </w:pPr>
      <w:r>
        <w:t>Your workload?</w:t>
      </w:r>
    </w:p>
    <w:p w14:paraId="346D7F21" w14:textId="6B7AF21B" w:rsidR="00F10FC9" w:rsidRDefault="00F10FC9" w:rsidP="00F10FC9">
      <w:r>
        <w:t xml:space="preserve">6. </w:t>
      </w:r>
      <w:r w:rsidRPr="00F10FC9">
        <w:t>How</w:t>
      </w:r>
      <w:r>
        <w:t>, or from whom,</w:t>
      </w:r>
      <w:r w:rsidRPr="00F10FC9">
        <w:t xml:space="preserve"> did you learn about what to expect with CB</w:t>
      </w:r>
      <w:r w:rsidR="00B565EE">
        <w:t>ME</w:t>
      </w:r>
      <w:r w:rsidRPr="00F10FC9">
        <w:t>?</w:t>
      </w:r>
    </w:p>
    <w:p w14:paraId="73917E4C" w14:textId="3714A8B1" w:rsidR="009D0833" w:rsidRPr="00F10FC9" w:rsidRDefault="009D0833" w:rsidP="00230676">
      <w:pPr>
        <w:rPr>
          <w:i/>
          <w:iCs/>
        </w:rPr>
      </w:pPr>
      <w:r w:rsidRPr="00F10FC9">
        <w:rPr>
          <w:i/>
          <w:iCs/>
        </w:rPr>
        <w:t>Implementation</w:t>
      </w:r>
    </w:p>
    <w:p w14:paraId="3C1F1D43" w14:textId="717D3288" w:rsidR="00C87CF6" w:rsidRDefault="00F10FC9" w:rsidP="00230676">
      <w:r>
        <w:t>7</w:t>
      </w:r>
      <w:r w:rsidR="00230676">
        <w:t xml:space="preserve">. </w:t>
      </w:r>
      <w:r w:rsidR="00C87CF6">
        <w:t>Can you describe your experience with the implementation of CB</w:t>
      </w:r>
      <w:r w:rsidR="00B565EE">
        <w:t>ME</w:t>
      </w:r>
      <w:r w:rsidR="00C87CF6">
        <w:t xml:space="preserve"> in your program?</w:t>
      </w:r>
    </w:p>
    <w:p w14:paraId="28116667" w14:textId="009F990E" w:rsidR="00C87CF6" w:rsidRDefault="00C87CF6" w:rsidP="00C87CF6">
      <w:pPr>
        <w:ind w:left="720"/>
      </w:pPr>
      <w:r>
        <w:t>PROBE: Describe the first few months of CB</w:t>
      </w:r>
      <w:r w:rsidR="00B565EE">
        <w:t>ME</w:t>
      </w:r>
      <w:r>
        <w:t xml:space="preserve"> in your program. </w:t>
      </w:r>
      <w:r w:rsidR="00521E83">
        <w:t>What experiences stand out for you</w:t>
      </w:r>
      <w:r>
        <w:t>?</w:t>
      </w:r>
      <w:r w:rsidR="00C40D89">
        <w:t xml:space="preserve"> </w:t>
      </w:r>
    </w:p>
    <w:p w14:paraId="2AB191A8" w14:textId="05BF5B7F" w:rsidR="00230676" w:rsidRDefault="00F10FC9" w:rsidP="00230676">
      <w:r>
        <w:t>8</w:t>
      </w:r>
      <w:r w:rsidR="00C87CF6">
        <w:t xml:space="preserve">. </w:t>
      </w:r>
      <w:r w:rsidR="00230676">
        <w:t>How</w:t>
      </w:r>
      <w:r w:rsidR="00C87CF6">
        <w:t xml:space="preserve"> has your experience compared to your</w:t>
      </w:r>
      <w:r w:rsidR="00442212">
        <w:t xml:space="preserve"> expectations</w:t>
      </w:r>
      <w:r w:rsidR="00C87CF6">
        <w:t xml:space="preserve"> of CB</w:t>
      </w:r>
      <w:r w:rsidR="00B565EE">
        <w:t>M</w:t>
      </w:r>
      <w:r w:rsidR="00C87CF6">
        <w:t>E prior to implementation</w:t>
      </w:r>
      <w:r w:rsidR="00230676">
        <w:t>?</w:t>
      </w:r>
    </w:p>
    <w:p w14:paraId="792D9406" w14:textId="54EF23DF" w:rsidR="00230676" w:rsidRDefault="00230676" w:rsidP="00230676">
      <w:r>
        <w:tab/>
        <w:t xml:space="preserve">PROBE: </w:t>
      </w:r>
    </w:p>
    <w:p w14:paraId="64949AA5" w14:textId="17665127" w:rsidR="00230676" w:rsidRDefault="00230676" w:rsidP="006C5E76">
      <w:pPr>
        <w:pStyle w:val="ListParagraph"/>
        <w:numPr>
          <w:ilvl w:val="0"/>
          <w:numId w:val="2"/>
        </w:numPr>
        <w:ind w:left="1080"/>
      </w:pPr>
      <w:r>
        <w:t>How has your experience</w:t>
      </w:r>
      <w:r w:rsidR="003127C8">
        <w:t xml:space="preserve"> with CB</w:t>
      </w:r>
      <w:r w:rsidR="00B565EE">
        <w:t>ME</w:t>
      </w:r>
      <w:r>
        <w:t xml:space="preserve"> been similar to and/or different from what you expected?</w:t>
      </w:r>
    </w:p>
    <w:p w14:paraId="33FD9E82" w14:textId="05D537F7" w:rsidR="00230676" w:rsidRDefault="00230676" w:rsidP="006C5E76">
      <w:pPr>
        <w:pStyle w:val="ListParagraph"/>
        <w:numPr>
          <w:ilvl w:val="0"/>
          <w:numId w:val="2"/>
        </w:numPr>
        <w:ind w:left="1080"/>
      </w:pPr>
      <w:r>
        <w:lastRenderedPageBreak/>
        <w:t>Why do you think your experience</w:t>
      </w:r>
      <w:r w:rsidR="003127C8">
        <w:t xml:space="preserve"> with CB</w:t>
      </w:r>
      <w:r w:rsidR="00B565EE">
        <w:t>ME</w:t>
      </w:r>
      <w:r>
        <w:t xml:space="preserve"> has been similar </w:t>
      </w:r>
      <w:r w:rsidR="004F5D90">
        <w:t>and/</w:t>
      </w:r>
      <w:r>
        <w:t>or different from your expectations?</w:t>
      </w:r>
    </w:p>
    <w:p w14:paraId="32A3BED3" w14:textId="2D043A86" w:rsidR="004F5D90" w:rsidRDefault="00521E83" w:rsidP="00B565EE">
      <w:pPr>
        <w:ind w:left="426" w:hanging="426"/>
      </w:pPr>
      <w:r>
        <w:t>8</w:t>
      </w:r>
      <w:r w:rsidR="004F5D90">
        <w:t>. What is the most significant chan</w:t>
      </w:r>
      <w:r w:rsidR="00C87CF6">
        <w:t>ge that CB</w:t>
      </w:r>
      <w:r w:rsidR="00B565EE">
        <w:t>ME</w:t>
      </w:r>
      <w:r w:rsidR="00C87CF6">
        <w:t xml:space="preserve"> has brought to your program</w:t>
      </w:r>
      <w:r w:rsidR="004F5D90">
        <w:t>?</w:t>
      </w:r>
      <w:r w:rsidR="00B565EE">
        <w:t xml:space="preserve"> </w:t>
      </w:r>
      <w:r w:rsidR="00174654">
        <w:t>Why is this change significant to you?</w:t>
      </w:r>
      <w:r w:rsidR="00C87CF6">
        <w:t xml:space="preserve"> </w:t>
      </w:r>
    </w:p>
    <w:p w14:paraId="7B779EBF" w14:textId="392F9683" w:rsidR="00230676" w:rsidRPr="00B565EE" w:rsidRDefault="00B565EE" w:rsidP="00230676">
      <w:pPr>
        <w:rPr>
          <w:u w:val="single"/>
        </w:rPr>
      </w:pPr>
      <w:r w:rsidRPr="00B565EE">
        <w:rPr>
          <w:u w:val="single"/>
        </w:rPr>
        <w:t xml:space="preserve">Focus Group Guide for Residents </w:t>
      </w:r>
    </w:p>
    <w:p w14:paraId="0BF7CFF7" w14:textId="77777777" w:rsidR="003530AF" w:rsidRDefault="003530AF" w:rsidP="003530AF">
      <w:r>
        <w:t>1. What were your expectations for residency before you began your program?</w:t>
      </w:r>
    </w:p>
    <w:p w14:paraId="3CF1F37F" w14:textId="77777777" w:rsidR="003530AF" w:rsidRDefault="003530AF" w:rsidP="003530AF">
      <w:pPr>
        <w:ind w:left="720"/>
      </w:pPr>
      <w:r>
        <w:t>PROBE: What were your expectations for:</w:t>
      </w:r>
    </w:p>
    <w:p w14:paraId="291734E4" w14:textId="77777777" w:rsidR="003530AF" w:rsidRDefault="003530AF" w:rsidP="003530AF">
      <w:pPr>
        <w:pStyle w:val="ListParagraph"/>
        <w:numPr>
          <w:ilvl w:val="0"/>
          <w:numId w:val="5"/>
        </w:numPr>
        <w:ind w:left="1080"/>
      </w:pPr>
      <w:r>
        <w:t>The role of faculty in your learning? For example, supervision or teaching?</w:t>
      </w:r>
    </w:p>
    <w:p w14:paraId="7A54DBED" w14:textId="77777777" w:rsidR="003530AF" w:rsidRDefault="003530AF" w:rsidP="003530AF">
      <w:pPr>
        <w:pStyle w:val="ListParagraph"/>
        <w:numPr>
          <w:ilvl w:val="0"/>
          <w:numId w:val="5"/>
        </w:numPr>
        <w:ind w:left="1080"/>
      </w:pPr>
      <w:r>
        <w:t>Your role in learning?</w:t>
      </w:r>
    </w:p>
    <w:p w14:paraId="24860FC8" w14:textId="77777777" w:rsidR="003530AF" w:rsidRDefault="003530AF" w:rsidP="003530AF">
      <w:pPr>
        <w:pStyle w:val="ListParagraph"/>
        <w:numPr>
          <w:ilvl w:val="0"/>
          <w:numId w:val="5"/>
        </w:numPr>
        <w:ind w:left="1080"/>
      </w:pPr>
      <w:r>
        <w:t>Assessment?</w:t>
      </w:r>
    </w:p>
    <w:p w14:paraId="461828B9" w14:textId="15C0B0E6" w:rsidR="003530AF" w:rsidRDefault="003530AF" w:rsidP="003530AF">
      <w:r>
        <w:t>2. How</w:t>
      </w:r>
      <w:r w:rsidR="00B66013">
        <w:t>, or from whom,</w:t>
      </w:r>
      <w:r>
        <w:t xml:space="preserve"> did you learn about what to expect during residency?</w:t>
      </w:r>
    </w:p>
    <w:p w14:paraId="35540A93" w14:textId="77777777" w:rsidR="003530AF" w:rsidRDefault="003530AF" w:rsidP="003530AF">
      <w:r>
        <w:t>3. How has your experience of residency compared to your expectations?</w:t>
      </w:r>
    </w:p>
    <w:p w14:paraId="74268137" w14:textId="77777777" w:rsidR="003530AF" w:rsidRDefault="003530AF" w:rsidP="003530AF">
      <w:pPr>
        <w:ind w:left="720"/>
      </w:pPr>
      <w:r>
        <w:t>PROBE: What was the same as expected? What was different from expected?</w:t>
      </w:r>
    </w:p>
    <w:p w14:paraId="043816B1" w14:textId="77777777" w:rsidR="003530AF" w:rsidRDefault="003530AF" w:rsidP="003530AF">
      <w:r>
        <w:t xml:space="preserve">4. How have your expectations changed and what are your expectations for your residency now? </w:t>
      </w:r>
    </w:p>
    <w:p w14:paraId="76CB3394" w14:textId="77777777" w:rsidR="003530AF" w:rsidRDefault="003530AF" w:rsidP="003530AF">
      <w:pPr>
        <w:ind w:left="720"/>
      </w:pPr>
      <w:r>
        <w:t>PROBE: What are your expectations now for:</w:t>
      </w:r>
    </w:p>
    <w:p w14:paraId="6C86A634" w14:textId="77777777" w:rsidR="003530AF" w:rsidRDefault="003530AF" w:rsidP="003530AF">
      <w:pPr>
        <w:pStyle w:val="ListParagraph"/>
        <w:numPr>
          <w:ilvl w:val="0"/>
          <w:numId w:val="6"/>
        </w:numPr>
        <w:ind w:left="1080"/>
      </w:pPr>
      <w:r>
        <w:t>The role of faculty in your learning? For example, supervision or teaching?</w:t>
      </w:r>
    </w:p>
    <w:p w14:paraId="04A31966" w14:textId="77777777" w:rsidR="003530AF" w:rsidRDefault="003530AF" w:rsidP="003530AF">
      <w:pPr>
        <w:pStyle w:val="ListParagraph"/>
        <w:numPr>
          <w:ilvl w:val="0"/>
          <w:numId w:val="6"/>
        </w:numPr>
        <w:ind w:left="1080"/>
      </w:pPr>
      <w:r>
        <w:t>Your role in learning?</w:t>
      </w:r>
    </w:p>
    <w:p w14:paraId="0011FEF4" w14:textId="77777777" w:rsidR="003530AF" w:rsidRDefault="003530AF" w:rsidP="003530AF">
      <w:pPr>
        <w:pStyle w:val="ListParagraph"/>
        <w:numPr>
          <w:ilvl w:val="0"/>
          <w:numId w:val="6"/>
        </w:numPr>
        <w:ind w:left="1080"/>
      </w:pPr>
      <w:r>
        <w:t>Assessment?</w:t>
      </w:r>
    </w:p>
    <w:p w14:paraId="4D6E8027" w14:textId="300FCFC1" w:rsidR="003530AF" w:rsidRDefault="003530AF" w:rsidP="003530AF">
      <w:pPr>
        <w:ind w:left="720" w:hanging="720"/>
      </w:pPr>
      <w:r>
        <w:t>5. To what degree does CB</w:t>
      </w:r>
      <w:r w:rsidR="00B66013">
        <w:t>ME</w:t>
      </w:r>
      <w:r>
        <w:t xml:space="preserve"> contribute to any differences that may exist between your expectations for and experience of residency?</w:t>
      </w:r>
    </w:p>
    <w:p w14:paraId="233723C6" w14:textId="6142821D" w:rsidR="003530AF" w:rsidRDefault="003530AF" w:rsidP="003530AF">
      <w:pPr>
        <w:ind w:left="720"/>
      </w:pPr>
      <w:r>
        <w:t>PROBE: How, if at all, has CB</w:t>
      </w:r>
      <w:r w:rsidR="00B66013">
        <w:t>ME</w:t>
      </w:r>
      <w:r>
        <w:t xml:space="preserve"> changed your expectations regarding:</w:t>
      </w:r>
    </w:p>
    <w:p w14:paraId="15642E9C" w14:textId="77777777" w:rsidR="003530AF" w:rsidRDefault="003530AF" w:rsidP="003530AF">
      <w:pPr>
        <w:pStyle w:val="ListParagraph"/>
        <w:numPr>
          <w:ilvl w:val="0"/>
          <w:numId w:val="6"/>
        </w:numPr>
        <w:ind w:left="1080"/>
      </w:pPr>
      <w:r>
        <w:t>The role of faculty in your learning? For example, supervision?</w:t>
      </w:r>
    </w:p>
    <w:p w14:paraId="3F5CDBAE" w14:textId="77777777" w:rsidR="003530AF" w:rsidRDefault="003530AF" w:rsidP="003530AF">
      <w:pPr>
        <w:pStyle w:val="ListParagraph"/>
        <w:numPr>
          <w:ilvl w:val="0"/>
          <w:numId w:val="6"/>
        </w:numPr>
        <w:ind w:left="1080"/>
      </w:pPr>
      <w:r>
        <w:t>Your role in learning?</w:t>
      </w:r>
    </w:p>
    <w:p w14:paraId="68648736" w14:textId="77777777" w:rsidR="003530AF" w:rsidRDefault="003530AF" w:rsidP="003530AF">
      <w:pPr>
        <w:pStyle w:val="ListParagraph"/>
        <w:numPr>
          <w:ilvl w:val="0"/>
          <w:numId w:val="6"/>
        </w:numPr>
        <w:ind w:left="1080"/>
      </w:pPr>
      <w:r>
        <w:t>Assessment?</w:t>
      </w:r>
    </w:p>
    <w:p w14:paraId="3686ADD4" w14:textId="727CE1E2" w:rsidR="003530AF" w:rsidRPr="003530AF" w:rsidRDefault="003530AF" w:rsidP="003530AF">
      <w:pPr>
        <w:rPr>
          <w:u w:val="single"/>
        </w:rPr>
      </w:pPr>
      <w:r w:rsidRPr="003530AF">
        <w:rPr>
          <w:u w:val="single"/>
        </w:rPr>
        <w:t xml:space="preserve">Focus Group Guide for </w:t>
      </w:r>
      <w:r>
        <w:rPr>
          <w:u w:val="single"/>
        </w:rPr>
        <w:t>Faculty</w:t>
      </w:r>
      <w:r w:rsidRPr="003530AF">
        <w:rPr>
          <w:u w:val="single"/>
        </w:rPr>
        <w:t xml:space="preserve"> </w:t>
      </w:r>
    </w:p>
    <w:p w14:paraId="1518CFCD" w14:textId="3B5CF7DD" w:rsidR="003530AF" w:rsidRDefault="003530AF" w:rsidP="003530AF">
      <w:r>
        <w:t>1. What were your expectations for CB</w:t>
      </w:r>
      <w:r w:rsidR="00B66013">
        <w:t>ME</w:t>
      </w:r>
      <w:r>
        <w:t xml:space="preserve"> before implementation began in your program?</w:t>
      </w:r>
    </w:p>
    <w:p w14:paraId="73E8AB3C" w14:textId="77777777" w:rsidR="003530AF" w:rsidRDefault="003530AF" w:rsidP="003530AF">
      <w:pPr>
        <w:ind w:left="720"/>
      </w:pPr>
      <w:r>
        <w:t>PROBE: What were your expectations for:</w:t>
      </w:r>
    </w:p>
    <w:p w14:paraId="3FFE0CBD" w14:textId="77777777" w:rsidR="003530AF" w:rsidRDefault="003530AF" w:rsidP="003530AF">
      <w:pPr>
        <w:pStyle w:val="ListParagraph"/>
        <w:numPr>
          <w:ilvl w:val="0"/>
          <w:numId w:val="1"/>
        </w:numPr>
      </w:pPr>
      <w:r>
        <w:t xml:space="preserve">Your role in resident learning? </w:t>
      </w:r>
    </w:p>
    <w:p w14:paraId="103B96E3" w14:textId="77777777" w:rsidR="003530AF" w:rsidRDefault="003530AF" w:rsidP="003530AF">
      <w:pPr>
        <w:pStyle w:val="ListParagraph"/>
        <w:numPr>
          <w:ilvl w:val="0"/>
          <w:numId w:val="1"/>
        </w:numPr>
      </w:pPr>
      <w:r>
        <w:t>Residents’ roles in their learning?</w:t>
      </w:r>
    </w:p>
    <w:p w14:paraId="59184F57" w14:textId="16D57CAF" w:rsidR="003530AF" w:rsidRDefault="003530AF" w:rsidP="003530AF">
      <w:pPr>
        <w:pStyle w:val="ListParagraph"/>
        <w:numPr>
          <w:ilvl w:val="0"/>
          <w:numId w:val="1"/>
        </w:numPr>
      </w:pPr>
      <w:r w:rsidRPr="00442212">
        <w:t>Teaching residents?</w:t>
      </w:r>
    </w:p>
    <w:p w14:paraId="14A8A462" w14:textId="7AE3785F" w:rsidR="003530AF" w:rsidRDefault="003530AF" w:rsidP="003530AF">
      <w:pPr>
        <w:pStyle w:val="ListParagraph"/>
        <w:numPr>
          <w:ilvl w:val="0"/>
          <w:numId w:val="1"/>
        </w:numPr>
      </w:pPr>
      <w:r>
        <w:t>Assessment of residents?</w:t>
      </w:r>
    </w:p>
    <w:p w14:paraId="24B70D09" w14:textId="633E274A" w:rsidR="003530AF" w:rsidRDefault="003530AF" w:rsidP="003530AF">
      <w:pPr>
        <w:pStyle w:val="ListParagraph"/>
        <w:numPr>
          <w:ilvl w:val="0"/>
          <w:numId w:val="1"/>
        </w:numPr>
      </w:pPr>
      <w:r>
        <w:t>Supervision of residents?</w:t>
      </w:r>
    </w:p>
    <w:p w14:paraId="1D7BC60C" w14:textId="7A037F2B" w:rsidR="003530AF" w:rsidRDefault="003530AF" w:rsidP="003530AF">
      <w:r>
        <w:t>2. How</w:t>
      </w:r>
      <w:r w:rsidR="00B66013">
        <w:t>, or from whom,</w:t>
      </w:r>
      <w:r>
        <w:t xml:space="preserve"> did you learn about what to expect with CB</w:t>
      </w:r>
      <w:r w:rsidR="00B66013">
        <w:t>ME</w:t>
      </w:r>
      <w:r>
        <w:t>?</w:t>
      </w:r>
    </w:p>
    <w:p w14:paraId="5A9B7A66" w14:textId="77777777" w:rsidR="003530AF" w:rsidRDefault="003530AF" w:rsidP="003530AF">
      <w:r>
        <w:lastRenderedPageBreak/>
        <w:t>3. How have these expectations been met or not met?</w:t>
      </w:r>
    </w:p>
    <w:p w14:paraId="19B39125" w14:textId="77777777" w:rsidR="003530AF" w:rsidRDefault="003530AF" w:rsidP="003530AF">
      <w:r>
        <w:tab/>
        <w:t xml:space="preserve">PROBE: </w:t>
      </w:r>
    </w:p>
    <w:p w14:paraId="18D3F61C" w14:textId="3F58992B" w:rsidR="003530AF" w:rsidRDefault="003530AF" w:rsidP="003530AF">
      <w:pPr>
        <w:pStyle w:val="ListParagraph"/>
        <w:numPr>
          <w:ilvl w:val="0"/>
          <w:numId w:val="2"/>
        </w:numPr>
        <w:ind w:left="1080"/>
      </w:pPr>
      <w:r>
        <w:t>How has your experience with CB</w:t>
      </w:r>
      <w:r w:rsidR="00B66013">
        <w:t>ME</w:t>
      </w:r>
      <w:r>
        <w:t xml:space="preserve"> been similar to and/or different from what you expected?</w:t>
      </w:r>
    </w:p>
    <w:p w14:paraId="16955675" w14:textId="733136A5" w:rsidR="003530AF" w:rsidRDefault="003530AF" w:rsidP="003530AF">
      <w:pPr>
        <w:pStyle w:val="ListParagraph"/>
        <w:numPr>
          <w:ilvl w:val="0"/>
          <w:numId w:val="2"/>
        </w:numPr>
        <w:ind w:left="1080"/>
      </w:pPr>
      <w:r>
        <w:t>Why do you think your experience with CB</w:t>
      </w:r>
      <w:r w:rsidR="00B66013">
        <w:t>ME</w:t>
      </w:r>
      <w:r>
        <w:t xml:space="preserve"> has been similar and/or different from your expectations?</w:t>
      </w:r>
    </w:p>
    <w:p w14:paraId="7A228883" w14:textId="77777777" w:rsidR="003530AF" w:rsidRDefault="003530AF" w:rsidP="003530AF">
      <w:r>
        <w:t>4. What is the most significant change that CBD has brought to your work?</w:t>
      </w:r>
    </w:p>
    <w:p w14:paraId="19DC0AC5" w14:textId="77777777" w:rsidR="003530AF" w:rsidRDefault="003530AF" w:rsidP="003530AF">
      <w:r>
        <w:tab/>
        <w:t>PROBE: Why is this change significant to you?</w:t>
      </w:r>
    </w:p>
    <w:p w14:paraId="2099C3FD" w14:textId="491C6878" w:rsidR="00B66013" w:rsidRDefault="00B66013" w:rsidP="00B66013">
      <w:pPr>
        <w:rPr>
          <w:b/>
          <w:bCs/>
          <w:u w:val="single"/>
        </w:rPr>
      </w:pPr>
      <w:r w:rsidRPr="00147CE4">
        <w:rPr>
          <w:b/>
          <w:bCs/>
          <w:u w:val="single"/>
        </w:rPr>
        <w:t xml:space="preserve">PHASE </w:t>
      </w:r>
      <w:r>
        <w:rPr>
          <w:b/>
          <w:bCs/>
          <w:u w:val="single"/>
        </w:rPr>
        <w:t>2</w:t>
      </w:r>
      <w:r w:rsidRPr="00147CE4">
        <w:rPr>
          <w:b/>
          <w:bCs/>
          <w:u w:val="single"/>
        </w:rPr>
        <w:t xml:space="preserve"> INTERVIEW AND FOCUS GROUP GUIDES</w:t>
      </w:r>
    </w:p>
    <w:p w14:paraId="3D722549" w14:textId="77777777" w:rsidR="00B66013" w:rsidRDefault="00B66013" w:rsidP="00B66013">
      <w:pPr>
        <w:rPr>
          <w:u w:val="single"/>
        </w:rPr>
      </w:pPr>
      <w:r>
        <w:rPr>
          <w:u w:val="single"/>
        </w:rPr>
        <w:t>Interview Guide for Program Directors and Program Administrators</w:t>
      </w:r>
    </w:p>
    <w:p w14:paraId="208CC610" w14:textId="77777777" w:rsidR="00B66013" w:rsidRPr="00380827" w:rsidRDefault="00B66013" w:rsidP="00B66013">
      <w:pPr>
        <w:rPr>
          <w:i/>
          <w:iCs/>
        </w:rPr>
      </w:pPr>
      <w:r w:rsidRPr="00380827">
        <w:rPr>
          <w:i/>
          <w:iCs/>
        </w:rPr>
        <w:t>Background</w:t>
      </w:r>
    </w:p>
    <w:p w14:paraId="049EBB0E" w14:textId="77777777" w:rsidR="00380827" w:rsidRDefault="00380827" w:rsidP="00380827">
      <w:r>
        <w:t xml:space="preserve">1. How long have you been working for the college of medicine? </w:t>
      </w:r>
    </w:p>
    <w:p w14:paraId="587AA8E7" w14:textId="77777777" w:rsidR="00380827" w:rsidRDefault="00380827" w:rsidP="00380827">
      <w:r>
        <w:t>2. How long have you been in your current role?</w:t>
      </w:r>
    </w:p>
    <w:p w14:paraId="74AE952F" w14:textId="77777777" w:rsidR="00380827" w:rsidRPr="00521E83" w:rsidRDefault="00380827" w:rsidP="00380827">
      <w:r>
        <w:t>3. What other roles have you held in the college of medicine or the university?</w:t>
      </w:r>
    </w:p>
    <w:p w14:paraId="63B42663" w14:textId="77777777" w:rsidR="00B66013" w:rsidRPr="00380827" w:rsidRDefault="00B66013" w:rsidP="00B66013">
      <w:pPr>
        <w:rPr>
          <w:i/>
          <w:iCs/>
        </w:rPr>
      </w:pPr>
      <w:r w:rsidRPr="00380827">
        <w:rPr>
          <w:i/>
          <w:iCs/>
        </w:rPr>
        <w:t>Introductory</w:t>
      </w:r>
    </w:p>
    <w:p w14:paraId="11317F02" w14:textId="2AA74FDE" w:rsidR="00B66013" w:rsidRDefault="00B66013" w:rsidP="00B66013">
      <w:r>
        <w:t>4. Can you describe your role and experience with CB</w:t>
      </w:r>
      <w:r w:rsidR="00380827">
        <w:t>ME</w:t>
      </w:r>
      <w:r>
        <w:t>?</w:t>
      </w:r>
    </w:p>
    <w:p w14:paraId="44925E5A" w14:textId="7258DE9C" w:rsidR="00380827" w:rsidRDefault="00B66013" w:rsidP="00380827">
      <w:r>
        <w:tab/>
        <w:t>PROBES: Can you describe your experience with:</w:t>
      </w:r>
    </w:p>
    <w:p w14:paraId="3F679F4C" w14:textId="77777777" w:rsidR="00380827" w:rsidRDefault="00380827" w:rsidP="00380827">
      <w:pPr>
        <w:pStyle w:val="ListParagraph"/>
        <w:numPr>
          <w:ilvl w:val="0"/>
          <w:numId w:val="4"/>
        </w:numPr>
        <w:ind w:left="1080"/>
      </w:pPr>
      <w:r>
        <w:t>Communicating and receiving information about CBME?</w:t>
      </w:r>
    </w:p>
    <w:p w14:paraId="0556EF5E" w14:textId="74CCBD0B" w:rsidR="00380827" w:rsidRDefault="00380827" w:rsidP="00380827">
      <w:pPr>
        <w:pStyle w:val="ListParagraph"/>
        <w:numPr>
          <w:ilvl w:val="0"/>
          <w:numId w:val="4"/>
        </w:numPr>
        <w:ind w:left="1080"/>
      </w:pPr>
      <w:r>
        <w:t>Accessing supports provided by PGME?</w:t>
      </w:r>
    </w:p>
    <w:p w14:paraId="7329AAEF" w14:textId="77777777" w:rsidR="00380827" w:rsidRDefault="00380827" w:rsidP="00380827">
      <w:pPr>
        <w:pStyle w:val="ListParagraph"/>
        <w:numPr>
          <w:ilvl w:val="0"/>
          <w:numId w:val="4"/>
        </w:numPr>
        <w:ind w:left="1080"/>
      </w:pPr>
      <w:r>
        <w:t>Preparing faculty and support staff for CBME?</w:t>
      </w:r>
    </w:p>
    <w:p w14:paraId="208F7F19" w14:textId="77777777" w:rsidR="00380827" w:rsidRDefault="00380827" w:rsidP="00380827">
      <w:pPr>
        <w:pStyle w:val="ListParagraph"/>
        <w:numPr>
          <w:ilvl w:val="0"/>
          <w:numId w:val="4"/>
        </w:numPr>
        <w:ind w:left="1080"/>
      </w:pPr>
      <w:r>
        <w:t>Learning and establishing new systems and procedures?</w:t>
      </w:r>
    </w:p>
    <w:p w14:paraId="56C5C625" w14:textId="2AD45EA8" w:rsidR="00B66013" w:rsidRDefault="00B66013" w:rsidP="00BE2763">
      <w:pPr>
        <w:ind w:left="284" w:hanging="284"/>
      </w:pPr>
      <w:r>
        <w:t xml:space="preserve">5. When we spoke with </w:t>
      </w:r>
      <w:r w:rsidR="00BE2763">
        <w:t>other people in your role previously</w:t>
      </w:r>
      <w:r>
        <w:t>, they described their experience of CBD implementation as</w:t>
      </w:r>
      <w:r w:rsidR="00BE2763">
        <w:t xml:space="preserve"> [summary of previous year’s findings]. </w:t>
      </w:r>
      <w:r>
        <w:t>In what ways is your experience of CBD the same or different? Why do you think this is so?</w:t>
      </w:r>
    </w:p>
    <w:p w14:paraId="7C4F4B1C" w14:textId="77777777" w:rsidR="00B66013" w:rsidRPr="00BE2763" w:rsidRDefault="00B66013" w:rsidP="00B66013">
      <w:pPr>
        <w:rPr>
          <w:i/>
          <w:iCs/>
        </w:rPr>
      </w:pPr>
      <w:r w:rsidRPr="00BE2763">
        <w:rPr>
          <w:i/>
          <w:iCs/>
        </w:rPr>
        <w:t>Exploring Mechanisms</w:t>
      </w:r>
    </w:p>
    <w:p w14:paraId="07228391" w14:textId="0940863E" w:rsidR="00BE2763" w:rsidRDefault="00B66013" w:rsidP="00BE2763">
      <w:r>
        <w:t xml:space="preserve">6. </w:t>
      </w:r>
      <w:r w:rsidR="00BE2763">
        <w:t>[Follow-up interviews only] What, if any, changes have been made to the tasks and activities associated with CB</w:t>
      </w:r>
      <w:r w:rsidR="00F40840">
        <w:t>ME</w:t>
      </w:r>
      <w:r w:rsidR="00BE2763">
        <w:t xml:space="preserve"> in your program in the past year?</w:t>
      </w:r>
    </w:p>
    <w:p w14:paraId="521E133D" w14:textId="77777777" w:rsidR="00BE2763" w:rsidRDefault="00BE2763" w:rsidP="00BE2763">
      <w:r>
        <w:tab/>
        <w:t>PROBES: Can you describe any changes you’ve made to:</w:t>
      </w:r>
    </w:p>
    <w:p w14:paraId="1732A3B7" w14:textId="20FDA511" w:rsidR="00F40840" w:rsidRDefault="00F40840" w:rsidP="00F40840">
      <w:pPr>
        <w:pStyle w:val="ListParagraph"/>
        <w:spacing w:line="256" w:lineRule="auto"/>
        <w:ind w:left="1080"/>
      </w:pPr>
      <w:r>
        <w:t>For PDS:</w:t>
      </w:r>
    </w:p>
    <w:p w14:paraId="66D4E286" w14:textId="0B6AB1C6" w:rsidR="00BE2763" w:rsidRDefault="00BE2763" w:rsidP="00BE2763">
      <w:pPr>
        <w:pStyle w:val="ListParagraph"/>
        <w:numPr>
          <w:ilvl w:val="0"/>
          <w:numId w:val="8"/>
        </w:numPr>
        <w:spacing w:line="256" w:lineRule="auto"/>
        <w:ind w:left="1080"/>
      </w:pPr>
      <w:r>
        <w:t>The structure and process of the competence committee? Why did you make these changes?</w:t>
      </w:r>
    </w:p>
    <w:p w14:paraId="100326F1" w14:textId="6BC20D06" w:rsidR="00BE2763" w:rsidRDefault="00BE2763" w:rsidP="00BE2763">
      <w:pPr>
        <w:pStyle w:val="ListParagraph"/>
        <w:numPr>
          <w:ilvl w:val="0"/>
          <w:numId w:val="8"/>
        </w:numPr>
        <w:spacing w:line="256" w:lineRule="auto"/>
        <w:ind w:left="1080"/>
      </w:pPr>
      <w:r>
        <w:t>The CB</w:t>
      </w:r>
      <w:r w:rsidR="00F40840">
        <w:t>ME</w:t>
      </w:r>
      <w:r>
        <w:t xml:space="preserve"> assessment tools and practices (e.g., EPAs)? Why did you make these changes?</w:t>
      </w:r>
    </w:p>
    <w:p w14:paraId="63F9B37B" w14:textId="3DB23CB7" w:rsidR="00BE2763" w:rsidRDefault="00BE2763" w:rsidP="00BE2763">
      <w:pPr>
        <w:pStyle w:val="ListParagraph"/>
        <w:numPr>
          <w:ilvl w:val="0"/>
          <w:numId w:val="8"/>
        </w:numPr>
        <w:spacing w:line="256" w:lineRule="auto"/>
        <w:ind w:left="1080"/>
      </w:pPr>
      <w:r>
        <w:t>Curriculum or rotations? Why did you make these changes?</w:t>
      </w:r>
    </w:p>
    <w:p w14:paraId="79D01384" w14:textId="046DDD63" w:rsidR="00F40840" w:rsidRDefault="00F40840" w:rsidP="00F40840">
      <w:pPr>
        <w:pStyle w:val="ListParagraph"/>
        <w:spacing w:line="256" w:lineRule="auto"/>
        <w:ind w:left="1080"/>
      </w:pPr>
      <w:r>
        <w:t>For PAs:</w:t>
      </w:r>
    </w:p>
    <w:p w14:paraId="7F86AD7D" w14:textId="77777777" w:rsidR="00F40840" w:rsidRDefault="00F40840" w:rsidP="00F40840">
      <w:pPr>
        <w:pStyle w:val="ListParagraph"/>
        <w:numPr>
          <w:ilvl w:val="0"/>
          <w:numId w:val="8"/>
        </w:numPr>
        <w:spacing w:line="256" w:lineRule="auto"/>
        <w:ind w:left="1080"/>
      </w:pPr>
      <w:r>
        <w:lastRenderedPageBreak/>
        <w:t>How you track information about residents? What is the reason for this change?</w:t>
      </w:r>
    </w:p>
    <w:p w14:paraId="6CBAA399" w14:textId="77777777" w:rsidR="00F40840" w:rsidRDefault="00F40840" w:rsidP="00F40840">
      <w:pPr>
        <w:pStyle w:val="ListParagraph"/>
        <w:numPr>
          <w:ilvl w:val="0"/>
          <w:numId w:val="8"/>
        </w:numPr>
        <w:spacing w:line="256" w:lineRule="auto"/>
        <w:ind w:left="1080"/>
      </w:pPr>
      <w:r>
        <w:t>How you support the PD? What is the reason for this change?</w:t>
      </w:r>
    </w:p>
    <w:p w14:paraId="284B6117" w14:textId="68091EC4" w:rsidR="00BE2763" w:rsidRDefault="00F40840" w:rsidP="00B66013">
      <w:pPr>
        <w:pStyle w:val="ListParagraph"/>
        <w:numPr>
          <w:ilvl w:val="0"/>
          <w:numId w:val="8"/>
        </w:numPr>
        <w:spacing w:line="256" w:lineRule="auto"/>
        <w:ind w:left="1080"/>
      </w:pPr>
      <w:r>
        <w:t>How you interact with faculty or residents? What is the reason for this change?</w:t>
      </w:r>
    </w:p>
    <w:p w14:paraId="090170EE" w14:textId="40C5619B" w:rsidR="00B66013" w:rsidRDefault="00BE2763" w:rsidP="00B66013">
      <w:r>
        <w:t xml:space="preserve">7. </w:t>
      </w:r>
      <w:r w:rsidR="00B66013">
        <w:t>What is working well with the implementation of CB</w:t>
      </w:r>
      <w:r w:rsidR="00F40840">
        <w:t>ME</w:t>
      </w:r>
      <w:r w:rsidR="00B66013">
        <w:t xml:space="preserve"> in your program?</w:t>
      </w:r>
    </w:p>
    <w:p w14:paraId="17560267" w14:textId="77777777" w:rsidR="00B66013" w:rsidRDefault="00B66013" w:rsidP="00B66013">
      <w:r>
        <w:tab/>
        <w:t>PROBES: Can you describe what is working well for:</w:t>
      </w:r>
    </w:p>
    <w:p w14:paraId="59A6D5C6" w14:textId="5E92E6EA" w:rsidR="00B66013" w:rsidRDefault="00B66013" w:rsidP="00F40840">
      <w:pPr>
        <w:pStyle w:val="ListParagraph"/>
        <w:numPr>
          <w:ilvl w:val="0"/>
          <w:numId w:val="9"/>
        </w:numPr>
      </w:pPr>
      <w:r>
        <w:t>Your work/position? Why is it working well?</w:t>
      </w:r>
    </w:p>
    <w:p w14:paraId="7063FB26" w14:textId="4977CAF3" w:rsidR="00B66013" w:rsidRDefault="00B66013" w:rsidP="00F40840">
      <w:pPr>
        <w:pStyle w:val="ListParagraph"/>
        <w:numPr>
          <w:ilvl w:val="0"/>
          <w:numId w:val="9"/>
        </w:numPr>
      </w:pPr>
      <w:r>
        <w:t>Competence committees? Why is it working well?</w:t>
      </w:r>
    </w:p>
    <w:p w14:paraId="066FB0F7" w14:textId="63FF3830" w:rsidR="00B66013" w:rsidRDefault="00B66013" w:rsidP="00F40840">
      <w:pPr>
        <w:pStyle w:val="ListParagraph"/>
        <w:numPr>
          <w:ilvl w:val="0"/>
          <w:numId w:val="9"/>
        </w:numPr>
      </w:pPr>
      <w:r>
        <w:t>Teaching and learning? Why is it working well?</w:t>
      </w:r>
    </w:p>
    <w:p w14:paraId="05E49C58" w14:textId="514D1383" w:rsidR="00B66013" w:rsidRDefault="00F40840" w:rsidP="00B66013">
      <w:r>
        <w:t>8</w:t>
      </w:r>
      <w:r w:rsidR="00B66013">
        <w:t>. What, if any, difficulties have you encountered with the implementation of CB</w:t>
      </w:r>
      <w:r>
        <w:t>ME</w:t>
      </w:r>
      <w:r w:rsidR="00B66013">
        <w:t xml:space="preserve">? </w:t>
      </w:r>
    </w:p>
    <w:p w14:paraId="2E4EA0AE" w14:textId="77777777" w:rsidR="00B66013" w:rsidRDefault="00B66013" w:rsidP="00B66013">
      <w:r>
        <w:tab/>
        <w:t>PROBES: How have these difficulties affected:</w:t>
      </w:r>
    </w:p>
    <w:p w14:paraId="1976FC58" w14:textId="59D82B8F" w:rsidR="00B66013" w:rsidRDefault="00B66013" w:rsidP="00F40840">
      <w:pPr>
        <w:pStyle w:val="ListParagraph"/>
        <w:numPr>
          <w:ilvl w:val="0"/>
          <w:numId w:val="10"/>
        </w:numPr>
      </w:pPr>
      <w:r>
        <w:t xml:space="preserve">Your work? </w:t>
      </w:r>
    </w:p>
    <w:p w14:paraId="04BB7A3D" w14:textId="646BDE0F" w:rsidR="00B66013" w:rsidRDefault="00B66013" w:rsidP="00F40840">
      <w:pPr>
        <w:pStyle w:val="ListParagraph"/>
        <w:numPr>
          <w:ilvl w:val="0"/>
          <w:numId w:val="10"/>
        </w:numPr>
      </w:pPr>
      <w:r>
        <w:t>Residents?</w:t>
      </w:r>
    </w:p>
    <w:p w14:paraId="274D2777" w14:textId="3FECDDC4" w:rsidR="00B66013" w:rsidRDefault="00B66013" w:rsidP="00F40840">
      <w:pPr>
        <w:pStyle w:val="ListParagraph"/>
        <w:numPr>
          <w:ilvl w:val="0"/>
          <w:numId w:val="10"/>
        </w:numPr>
      </w:pPr>
      <w:r>
        <w:t>Faculty?</w:t>
      </w:r>
    </w:p>
    <w:p w14:paraId="55EFC7A3" w14:textId="0DCA1DD0" w:rsidR="00B66013" w:rsidRDefault="00B66013" w:rsidP="00F40840">
      <w:pPr>
        <w:pStyle w:val="ListParagraph"/>
        <w:numPr>
          <w:ilvl w:val="0"/>
          <w:numId w:val="10"/>
        </w:numPr>
      </w:pPr>
      <w:r>
        <w:t>Program Director</w:t>
      </w:r>
      <w:r w:rsidR="00F40840">
        <w:t xml:space="preserve"> or Administrator</w:t>
      </w:r>
      <w:r>
        <w:t>?</w:t>
      </w:r>
    </w:p>
    <w:p w14:paraId="6ACA9606" w14:textId="77777777" w:rsidR="00B66013" w:rsidRPr="00F40840" w:rsidRDefault="00B66013" w:rsidP="00B66013">
      <w:pPr>
        <w:rPr>
          <w:i/>
          <w:iCs/>
        </w:rPr>
      </w:pPr>
      <w:r w:rsidRPr="00F40840">
        <w:rPr>
          <w:i/>
          <w:iCs/>
        </w:rPr>
        <w:t>Exploring Context</w:t>
      </w:r>
    </w:p>
    <w:p w14:paraId="78EA4DE6" w14:textId="4FC16182" w:rsidR="00B66013" w:rsidRDefault="00F40840" w:rsidP="00F40840">
      <w:pPr>
        <w:ind w:left="284" w:hanging="284"/>
      </w:pPr>
      <w:r>
        <w:t>9</w:t>
      </w:r>
      <w:r w:rsidR="00B66013">
        <w:t>. What characteristics of your particular context affect how you carry out the tasks and activities associated with CB</w:t>
      </w:r>
      <w:r>
        <w:t>ME</w:t>
      </w:r>
      <w:r w:rsidR="00B66013">
        <w:t>?</w:t>
      </w:r>
    </w:p>
    <w:p w14:paraId="4FBB7C25" w14:textId="0DD9B44F" w:rsidR="00B66013" w:rsidRDefault="00B66013" w:rsidP="00F40840">
      <w:pPr>
        <w:ind w:firstLine="284"/>
      </w:pPr>
      <w:r>
        <w:t xml:space="preserve">PROBES: Describe any characteristics of the following that are a factor in </w:t>
      </w:r>
      <w:r w:rsidR="00F40840">
        <w:t>CBME practices</w:t>
      </w:r>
      <w:r>
        <w:t>:</w:t>
      </w:r>
    </w:p>
    <w:p w14:paraId="66968090" w14:textId="65C24A95" w:rsidR="00B66013" w:rsidRDefault="00B66013" w:rsidP="00F40840">
      <w:pPr>
        <w:pStyle w:val="ListParagraph"/>
        <w:numPr>
          <w:ilvl w:val="0"/>
          <w:numId w:val="11"/>
        </w:numPr>
      </w:pPr>
      <w:r>
        <w:t>Program Director (e.g., supportive)</w:t>
      </w:r>
    </w:p>
    <w:p w14:paraId="36CF0E72" w14:textId="059E8B86" w:rsidR="00B66013" w:rsidRDefault="00B66013" w:rsidP="00F40840">
      <w:pPr>
        <w:pStyle w:val="ListParagraph"/>
        <w:numPr>
          <w:ilvl w:val="0"/>
          <w:numId w:val="11"/>
        </w:numPr>
      </w:pPr>
      <w:r>
        <w:t>Faculty (e.g., no buy-in)</w:t>
      </w:r>
    </w:p>
    <w:p w14:paraId="406A081A" w14:textId="57A96AF6" w:rsidR="00B66013" w:rsidRDefault="00B66013" w:rsidP="00F40840">
      <w:pPr>
        <w:pStyle w:val="ListParagraph"/>
        <w:numPr>
          <w:ilvl w:val="0"/>
          <w:numId w:val="11"/>
        </w:numPr>
      </w:pPr>
      <w:r>
        <w:t>Residents (e.g., highly motivated)</w:t>
      </w:r>
    </w:p>
    <w:p w14:paraId="3EC59B5F" w14:textId="5CDB5457" w:rsidR="00B66013" w:rsidRDefault="00B66013" w:rsidP="00F40840">
      <w:pPr>
        <w:pStyle w:val="ListParagraph"/>
        <w:numPr>
          <w:ilvl w:val="0"/>
          <w:numId w:val="11"/>
        </w:numPr>
      </w:pPr>
      <w:r>
        <w:t>Residency Program/Department (e.g., small program)</w:t>
      </w:r>
    </w:p>
    <w:p w14:paraId="3DE661C1" w14:textId="3088AEC1" w:rsidR="00B66013" w:rsidRDefault="00B66013" w:rsidP="00F40840">
      <w:pPr>
        <w:pStyle w:val="ListParagraph"/>
        <w:numPr>
          <w:ilvl w:val="0"/>
          <w:numId w:val="11"/>
        </w:numPr>
      </w:pPr>
      <w:r>
        <w:t>PGME (e.g., clearly articulated guidelines and policies)</w:t>
      </w:r>
    </w:p>
    <w:p w14:paraId="3B7FB7C9" w14:textId="70FD7AB0" w:rsidR="00B66013" w:rsidRDefault="00B66013" w:rsidP="00B66013">
      <w:pPr>
        <w:pStyle w:val="ListParagraph"/>
        <w:numPr>
          <w:ilvl w:val="0"/>
          <w:numId w:val="11"/>
        </w:numPr>
      </w:pPr>
      <w:r>
        <w:t>Other external factors (e.g., changes in WRHA)</w:t>
      </w:r>
    </w:p>
    <w:p w14:paraId="2DBA7CA0" w14:textId="77777777" w:rsidR="00B66013" w:rsidRPr="00F40840" w:rsidRDefault="00B66013" w:rsidP="00B66013">
      <w:pPr>
        <w:rPr>
          <w:i/>
          <w:iCs/>
        </w:rPr>
      </w:pPr>
      <w:r w:rsidRPr="00F40840">
        <w:rPr>
          <w:i/>
          <w:iCs/>
        </w:rPr>
        <w:t>Exploring Outcomes</w:t>
      </w:r>
    </w:p>
    <w:p w14:paraId="664BE176" w14:textId="77777777" w:rsidR="00B66013" w:rsidRDefault="00B66013" w:rsidP="00B66013">
      <w:r>
        <w:t>9. What is the most significant change that CBD has brought to your work?</w:t>
      </w:r>
    </w:p>
    <w:p w14:paraId="081555D2" w14:textId="77777777" w:rsidR="00B66013" w:rsidRDefault="00B66013" w:rsidP="00B66013">
      <w:r>
        <w:tab/>
        <w:t xml:space="preserve">PROBE: Why is this change significant to you? </w:t>
      </w:r>
    </w:p>
    <w:p w14:paraId="358A069F" w14:textId="77777777" w:rsidR="00B66013" w:rsidRDefault="00B66013" w:rsidP="00B66013">
      <w:r>
        <w:t xml:space="preserve">10. What would you consider a successful implementation of CBD? </w:t>
      </w:r>
    </w:p>
    <w:p w14:paraId="0B2CD77C" w14:textId="77777777" w:rsidR="00B66013" w:rsidRDefault="00B66013" w:rsidP="00B66013">
      <w:r>
        <w:tab/>
        <w:t>PROBES: Can you describe a desirable outcome for:</w:t>
      </w:r>
    </w:p>
    <w:p w14:paraId="52535BBB" w14:textId="76E92D88" w:rsidR="00B66013" w:rsidRDefault="00B66013" w:rsidP="003B7518">
      <w:pPr>
        <w:pStyle w:val="ListParagraph"/>
        <w:numPr>
          <w:ilvl w:val="0"/>
          <w:numId w:val="12"/>
        </w:numPr>
      </w:pPr>
      <w:r>
        <w:t>You?</w:t>
      </w:r>
    </w:p>
    <w:p w14:paraId="62F2EACD" w14:textId="74597059" w:rsidR="00B66013" w:rsidRDefault="00B66013" w:rsidP="003B7518">
      <w:pPr>
        <w:pStyle w:val="ListParagraph"/>
        <w:numPr>
          <w:ilvl w:val="0"/>
          <w:numId w:val="12"/>
        </w:numPr>
      </w:pPr>
      <w:r>
        <w:t>Residents?</w:t>
      </w:r>
    </w:p>
    <w:p w14:paraId="1C269A75" w14:textId="0E50A37B" w:rsidR="00B66013" w:rsidRDefault="00B66013" w:rsidP="003B7518">
      <w:pPr>
        <w:pStyle w:val="ListParagraph"/>
        <w:numPr>
          <w:ilvl w:val="0"/>
          <w:numId w:val="12"/>
        </w:numPr>
      </w:pPr>
      <w:r>
        <w:t>Faculty?</w:t>
      </w:r>
    </w:p>
    <w:p w14:paraId="10004822" w14:textId="6B370D65" w:rsidR="00B66013" w:rsidRDefault="00B66013" w:rsidP="003B7518">
      <w:pPr>
        <w:pStyle w:val="ListParagraph"/>
        <w:numPr>
          <w:ilvl w:val="0"/>
          <w:numId w:val="12"/>
        </w:numPr>
      </w:pPr>
      <w:r>
        <w:t>Society?</w:t>
      </w:r>
    </w:p>
    <w:p w14:paraId="68F4D836" w14:textId="5EBC28FA" w:rsidR="003530AF" w:rsidRDefault="00B66013" w:rsidP="00B565EE">
      <w:r>
        <w:t>11. Based on your previous answers, to what degree do you think implementation has been successful?</w:t>
      </w:r>
    </w:p>
    <w:p w14:paraId="737CF8A7" w14:textId="19E7B475" w:rsidR="003B7518" w:rsidRDefault="003B7518" w:rsidP="00B565EE">
      <w:pPr>
        <w:rPr>
          <w:u w:val="single"/>
        </w:rPr>
      </w:pPr>
      <w:r>
        <w:rPr>
          <w:u w:val="single"/>
        </w:rPr>
        <w:lastRenderedPageBreak/>
        <w:t>Focus Group Guide for Residents</w:t>
      </w:r>
    </w:p>
    <w:p w14:paraId="27EDAD42" w14:textId="486B7626" w:rsidR="003B7518" w:rsidRPr="003B7518" w:rsidRDefault="00E121A9" w:rsidP="003B7518">
      <w:pPr>
        <w:rPr>
          <w:i/>
          <w:iCs/>
        </w:rPr>
      </w:pPr>
      <w:r>
        <w:rPr>
          <w:i/>
          <w:iCs/>
        </w:rPr>
        <w:t>Background</w:t>
      </w:r>
      <w:r w:rsidR="003B7518" w:rsidRPr="003B7518">
        <w:rPr>
          <w:i/>
          <w:iCs/>
        </w:rPr>
        <w:t xml:space="preserve"> </w:t>
      </w:r>
    </w:p>
    <w:p w14:paraId="641C8701" w14:textId="77777777" w:rsidR="003B7518" w:rsidRDefault="003B7518" w:rsidP="003B7518">
      <w:r>
        <w:t xml:space="preserve">1. Can you describe your experience with residency so far? </w:t>
      </w:r>
    </w:p>
    <w:p w14:paraId="35741CE3" w14:textId="77777777" w:rsidR="003B7518" w:rsidRDefault="003B7518" w:rsidP="00E121A9">
      <w:pPr>
        <w:pStyle w:val="ListParagraph"/>
      </w:pPr>
      <w:r>
        <w:t xml:space="preserve">PROBES: Can you describe your experience with: </w:t>
      </w:r>
    </w:p>
    <w:p w14:paraId="70EA2F1D" w14:textId="77777777" w:rsidR="00E121A9" w:rsidRDefault="003B7518" w:rsidP="00E121A9">
      <w:pPr>
        <w:pStyle w:val="ListParagraph"/>
        <w:numPr>
          <w:ilvl w:val="1"/>
          <w:numId w:val="13"/>
        </w:numPr>
        <w:ind w:left="709"/>
      </w:pPr>
      <w:r>
        <w:t xml:space="preserve">Learning about what to expect during residency? </w:t>
      </w:r>
    </w:p>
    <w:p w14:paraId="2EA4E898" w14:textId="77777777" w:rsidR="00E121A9" w:rsidRDefault="003B7518" w:rsidP="00E121A9">
      <w:pPr>
        <w:pStyle w:val="ListParagraph"/>
        <w:numPr>
          <w:ilvl w:val="1"/>
          <w:numId w:val="13"/>
        </w:numPr>
        <w:ind w:left="709"/>
      </w:pPr>
      <w:r>
        <w:t>Teaching</w:t>
      </w:r>
      <w:r w:rsidR="00E121A9">
        <w:t>, coaching,</w:t>
      </w:r>
      <w:r>
        <w:t xml:space="preserve"> and the academic sessions in your program?</w:t>
      </w:r>
    </w:p>
    <w:p w14:paraId="72027E7A" w14:textId="4B1C1B6D" w:rsidR="00E121A9" w:rsidRDefault="003B7518" w:rsidP="00E121A9">
      <w:pPr>
        <w:pStyle w:val="ListParagraph"/>
        <w:numPr>
          <w:ilvl w:val="1"/>
          <w:numId w:val="13"/>
        </w:numPr>
        <w:ind w:left="709"/>
      </w:pPr>
      <w:r>
        <w:t xml:space="preserve">Being assessed and receiving feedback on your performance? </w:t>
      </w:r>
    </w:p>
    <w:p w14:paraId="5FF7C6B1" w14:textId="77777777" w:rsidR="00E121A9" w:rsidRDefault="003B7518" w:rsidP="00E121A9">
      <w:pPr>
        <w:pStyle w:val="ListParagraph"/>
        <w:numPr>
          <w:ilvl w:val="1"/>
          <w:numId w:val="13"/>
        </w:numPr>
        <w:ind w:left="709"/>
      </w:pPr>
      <w:r>
        <w:t>Learning how to use Entrada?</w:t>
      </w:r>
    </w:p>
    <w:p w14:paraId="4284FD0B" w14:textId="77BDE58C" w:rsidR="003B7518" w:rsidRDefault="003B7518" w:rsidP="00E121A9">
      <w:pPr>
        <w:pStyle w:val="ListParagraph"/>
        <w:numPr>
          <w:ilvl w:val="1"/>
          <w:numId w:val="13"/>
        </w:numPr>
        <w:ind w:left="709"/>
      </w:pPr>
      <w:r>
        <w:t xml:space="preserve">Mentoring and/or academic advising? </w:t>
      </w:r>
    </w:p>
    <w:p w14:paraId="02EC5AE7" w14:textId="77777777" w:rsidR="003B7518" w:rsidRDefault="003B7518" w:rsidP="003B7518">
      <w:r>
        <w:t xml:space="preserve">2. To what degree do you think CBD has had an impact on your experience of residency? </w:t>
      </w:r>
    </w:p>
    <w:p w14:paraId="40680378" w14:textId="77777777" w:rsidR="003B7518" w:rsidRDefault="003B7518" w:rsidP="00E121A9">
      <w:pPr>
        <w:pStyle w:val="ListParagraph"/>
      </w:pPr>
      <w:r>
        <w:t xml:space="preserve">PROBES:  </w:t>
      </w:r>
    </w:p>
    <w:p w14:paraId="2563CAFB" w14:textId="77777777" w:rsidR="00E121A9" w:rsidRDefault="003B7518" w:rsidP="00E121A9">
      <w:pPr>
        <w:pStyle w:val="ListParagraph"/>
        <w:numPr>
          <w:ilvl w:val="1"/>
          <w:numId w:val="13"/>
        </w:numPr>
        <w:ind w:left="709"/>
      </w:pPr>
      <w:r>
        <w:t>[For residents who started in CBD] How familiar are you with the difference between CBD and a traditional program?</w:t>
      </w:r>
    </w:p>
    <w:p w14:paraId="3736E052" w14:textId="77777777" w:rsidR="00E121A9" w:rsidRDefault="003B7518" w:rsidP="00E121A9">
      <w:pPr>
        <w:pStyle w:val="ListParagraph"/>
        <w:numPr>
          <w:ilvl w:val="1"/>
          <w:numId w:val="13"/>
        </w:numPr>
        <w:ind w:left="709"/>
      </w:pPr>
      <w:r>
        <w:t>[For residents who switched to CBD during residency] How has your experience of residency changed since you switched to CBD?</w:t>
      </w:r>
    </w:p>
    <w:p w14:paraId="7159EB3C" w14:textId="16E05558" w:rsidR="003B7518" w:rsidRDefault="003B7518" w:rsidP="00E121A9">
      <w:pPr>
        <w:pStyle w:val="ListParagraph"/>
        <w:numPr>
          <w:ilvl w:val="1"/>
          <w:numId w:val="13"/>
        </w:numPr>
        <w:ind w:left="709"/>
      </w:pPr>
      <w:r>
        <w:t xml:space="preserve">[For non-CBD residents] Has the launch of CBD in the cohorts below you affected your experience of residency? </w:t>
      </w:r>
    </w:p>
    <w:p w14:paraId="69D9FD25" w14:textId="0B1F0F25" w:rsidR="003B7518" w:rsidRDefault="003B7518" w:rsidP="00E121A9">
      <w:pPr>
        <w:ind w:left="284" w:hanging="284"/>
      </w:pPr>
      <w:r>
        <w:t xml:space="preserve"> 3. When we spoke with residents last year about their experience with CB</w:t>
      </w:r>
      <w:r w:rsidR="00E121A9">
        <w:t>ME</w:t>
      </w:r>
      <w:r>
        <w:t xml:space="preserve">, they described their experience </w:t>
      </w:r>
      <w:r w:rsidR="00E121A9">
        <w:t xml:space="preserve">as </w:t>
      </w:r>
      <w:r w:rsidR="00E121A9" w:rsidRPr="00E121A9">
        <w:t>[summary of previous year’s findings]</w:t>
      </w:r>
      <w:r w:rsidR="00E121A9">
        <w:t xml:space="preserve">. </w:t>
      </w:r>
      <w:r>
        <w:t xml:space="preserve">In what ways is your experience of CBD the same or different? Why do you think this is so? </w:t>
      </w:r>
    </w:p>
    <w:p w14:paraId="2979C3D3" w14:textId="77777777" w:rsidR="003B7518" w:rsidRPr="00E121A9" w:rsidRDefault="003B7518" w:rsidP="003B7518">
      <w:pPr>
        <w:rPr>
          <w:i/>
          <w:iCs/>
        </w:rPr>
      </w:pPr>
      <w:r w:rsidRPr="00E121A9">
        <w:rPr>
          <w:i/>
          <w:iCs/>
        </w:rPr>
        <w:t xml:space="preserve">Exploring Mechanisms </w:t>
      </w:r>
    </w:p>
    <w:p w14:paraId="3F5A4035" w14:textId="4D6DE699" w:rsidR="003B7518" w:rsidRDefault="003B7518" w:rsidP="003B7518">
      <w:r>
        <w:t>4. [For CB</w:t>
      </w:r>
      <w:r w:rsidR="00E121A9">
        <w:t>ME</w:t>
      </w:r>
      <w:r>
        <w:t xml:space="preserve"> residents] What is working well with your residency? </w:t>
      </w:r>
    </w:p>
    <w:p w14:paraId="045E00D5" w14:textId="77777777" w:rsidR="003B7518" w:rsidRDefault="003B7518" w:rsidP="00E121A9">
      <w:pPr>
        <w:pStyle w:val="ListParagraph"/>
      </w:pPr>
      <w:r>
        <w:t xml:space="preserve">PROBES: Can you describe what is working well for: </w:t>
      </w:r>
    </w:p>
    <w:p w14:paraId="5754C2C1" w14:textId="77777777" w:rsidR="00E121A9" w:rsidRDefault="003B7518" w:rsidP="00E121A9">
      <w:pPr>
        <w:pStyle w:val="ListParagraph"/>
        <w:numPr>
          <w:ilvl w:val="1"/>
          <w:numId w:val="13"/>
        </w:numPr>
        <w:ind w:left="709"/>
      </w:pPr>
      <w:r>
        <w:t>Achieving EPAs? Why is it working well?</w:t>
      </w:r>
    </w:p>
    <w:p w14:paraId="5468C518" w14:textId="77777777" w:rsidR="00E121A9" w:rsidRDefault="003B7518" w:rsidP="00E121A9">
      <w:pPr>
        <w:pStyle w:val="ListParagraph"/>
        <w:numPr>
          <w:ilvl w:val="1"/>
          <w:numId w:val="13"/>
        </w:numPr>
        <w:ind w:left="709"/>
      </w:pPr>
      <w:r>
        <w:t>Seeking assessments and receiving feedback? Why is it working well?</w:t>
      </w:r>
    </w:p>
    <w:p w14:paraId="05F8DF9B" w14:textId="77777777" w:rsidR="00E121A9" w:rsidRDefault="003B7518" w:rsidP="00E121A9">
      <w:pPr>
        <w:pStyle w:val="ListParagraph"/>
        <w:numPr>
          <w:ilvl w:val="1"/>
          <w:numId w:val="13"/>
        </w:numPr>
        <w:ind w:left="709"/>
      </w:pPr>
      <w:r>
        <w:t>Your learning goals? Why is it working well?</w:t>
      </w:r>
    </w:p>
    <w:p w14:paraId="6D154FB2" w14:textId="48469D84" w:rsidR="003B7518" w:rsidRDefault="003B7518" w:rsidP="003B7518">
      <w:pPr>
        <w:pStyle w:val="ListParagraph"/>
        <w:numPr>
          <w:ilvl w:val="1"/>
          <w:numId w:val="13"/>
        </w:numPr>
        <w:ind w:left="709"/>
      </w:pPr>
      <w:r>
        <w:t xml:space="preserve">Being coached and mentored? Why is it working well? </w:t>
      </w:r>
    </w:p>
    <w:p w14:paraId="659F474A" w14:textId="68576BAA" w:rsidR="003B7518" w:rsidRDefault="003B7518" w:rsidP="003B7518">
      <w:r>
        <w:t xml:space="preserve"> </w:t>
      </w:r>
      <w:proofErr w:type="gramStart"/>
      <w:r>
        <w:t>5.  [</w:t>
      </w:r>
      <w:proofErr w:type="gramEnd"/>
      <w:r>
        <w:t>For CB</w:t>
      </w:r>
      <w:r w:rsidR="00E121A9">
        <w:t>ME</w:t>
      </w:r>
      <w:r>
        <w:t xml:space="preserve"> residents] What, if any, difficulties have you encountered in your residency?  </w:t>
      </w:r>
    </w:p>
    <w:p w14:paraId="2A7EC3D1" w14:textId="77777777" w:rsidR="003B7518" w:rsidRDefault="003B7518" w:rsidP="00E121A9">
      <w:pPr>
        <w:pStyle w:val="ListParagraph"/>
      </w:pPr>
      <w:r>
        <w:t xml:space="preserve">PROBES: How have these difficulties affected: </w:t>
      </w:r>
    </w:p>
    <w:p w14:paraId="251DD6E9" w14:textId="77777777" w:rsidR="00E121A9" w:rsidRDefault="003B7518" w:rsidP="00E121A9">
      <w:pPr>
        <w:pStyle w:val="ListParagraph"/>
        <w:numPr>
          <w:ilvl w:val="1"/>
          <w:numId w:val="13"/>
        </w:numPr>
        <w:ind w:left="709"/>
      </w:pPr>
      <w:r>
        <w:t>Your learning?</w:t>
      </w:r>
    </w:p>
    <w:p w14:paraId="5C2AEBE9" w14:textId="6AF070A2" w:rsidR="003B7518" w:rsidRDefault="003B7518" w:rsidP="00E121A9">
      <w:pPr>
        <w:pStyle w:val="ListParagraph"/>
        <w:numPr>
          <w:ilvl w:val="1"/>
          <w:numId w:val="13"/>
        </w:numPr>
        <w:ind w:left="709"/>
      </w:pPr>
      <w:r>
        <w:t xml:space="preserve">Your progress? </w:t>
      </w:r>
    </w:p>
    <w:p w14:paraId="75A93251" w14:textId="77777777" w:rsidR="003B7518" w:rsidRDefault="003B7518" w:rsidP="00E121A9">
      <w:pPr>
        <w:ind w:left="284" w:hanging="284"/>
      </w:pPr>
      <w:r>
        <w:t xml:space="preserve"> 6. [For non-CBD residents] In what ways, if any, do you approach your learning differently since CBD launched in your program? </w:t>
      </w:r>
    </w:p>
    <w:p w14:paraId="76FC441C" w14:textId="77777777" w:rsidR="003B7518" w:rsidRDefault="003B7518" w:rsidP="00E121A9">
      <w:pPr>
        <w:pStyle w:val="ListParagraph"/>
      </w:pPr>
      <w:r>
        <w:t xml:space="preserve">PROBES: Is there a difference in: </w:t>
      </w:r>
    </w:p>
    <w:p w14:paraId="4B31D6AA" w14:textId="77777777" w:rsidR="00E121A9" w:rsidRDefault="003B7518" w:rsidP="00E121A9">
      <w:pPr>
        <w:pStyle w:val="ListParagraph"/>
        <w:numPr>
          <w:ilvl w:val="1"/>
          <w:numId w:val="13"/>
        </w:numPr>
        <w:ind w:left="709"/>
      </w:pPr>
      <w:r>
        <w:t>How you make learning goals? What is the reason for this change?</w:t>
      </w:r>
    </w:p>
    <w:p w14:paraId="2DF09858" w14:textId="77777777" w:rsidR="00E121A9" w:rsidRDefault="003B7518" w:rsidP="00E121A9">
      <w:pPr>
        <w:pStyle w:val="ListParagraph"/>
        <w:numPr>
          <w:ilvl w:val="1"/>
          <w:numId w:val="13"/>
        </w:numPr>
        <w:ind w:left="709"/>
      </w:pPr>
      <w:r>
        <w:t>How you track your own progress? What is the reason for this change?</w:t>
      </w:r>
    </w:p>
    <w:p w14:paraId="46CDDB96" w14:textId="30FB2614" w:rsidR="003B7518" w:rsidRDefault="003B7518" w:rsidP="00E121A9">
      <w:pPr>
        <w:pStyle w:val="ListParagraph"/>
        <w:numPr>
          <w:ilvl w:val="1"/>
          <w:numId w:val="13"/>
        </w:numPr>
        <w:ind w:left="709"/>
      </w:pPr>
      <w:r>
        <w:t xml:space="preserve">How you respond to feedback? What is the reason for this change? </w:t>
      </w:r>
    </w:p>
    <w:p w14:paraId="626DD53E" w14:textId="77777777" w:rsidR="003B7518" w:rsidRPr="00E121A9" w:rsidRDefault="003B7518" w:rsidP="003B7518">
      <w:pPr>
        <w:rPr>
          <w:i/>
          <w:iCs/>
        </w:rPr>
      </w:pPr>
      <w:r w:rsidRPr="00E121A9">
        <w:rPr>
          <w:i/>
          <w:iCs/>
        </w:rPr>
        <w:lastRenderedPageBreak/>
        <w:t xml:space="preserve"> Exploring Context </w:t>
      </w:r>
    </w:p>
    <w:p w14:paraId="2A9A9DDE" w14:textId="77777777" w:rsidR="003B7518" w:rsidRDefault="003B7518" w:rsidP="003B7518">
      <w:r>
        <w:t xml:space="preserve">7. What characteristics of your particular context affect your training and learning in the program including, for example, your ability to achieve EPAs or receive coaching? </w:t>
      </w:r>
    </w:p>
    <w:p w14:paraId="08A7082C" w14:textId="77777777" w:rsidR="003B7518" w:rsidRDefault="003B7518" w:rsidP="00E121A9">
      <w:pPr>
        <w:pStyle w:val="ListParagraph"/>
      </w:pPr>
      <w:r>
        <w:t xml:space="preserve">PROBES: Has </w:t>
      </w:r>
      <w:proofErr w:type="gramStart"/>
      <w:r>
        <w:t>your</w:t>
      </w:r>
      <w:proofErr w:type="gramEnd"/>
      <w:r>
        <w:t xml:space="preserve"> training or learning been affected by any characteristics of: </w:t>
      </w:r>
    </w:p>
    <w:p w14:paraId="4040F7C2" w14:textId="77777777" w:rsidR="00E121A9" w:rsidRDefault="003B7518" w:rsidP="00E121A9">
      <w:pPr>
        <w:pStyle w:val="ListParagraph"/>
        <w:numPr>
          <w:ilvl w:val="1"/>
          <w:numId w:val="13"/>
        </w:numPr>
        <w:ind w:left="709"/>
      </w:pPr>
      <w:r>
        <w:t>Your teachers or evaluators (e.g., tech savvy)</w:t>
      </w:r>
    </w:p>
    <w:p w14:paraId="3C516A63" w14:textId="77777777" w:rsidR="00E121A9" w:rsidRDefault="003B7518" w:rsidP="00E121A9">
      <w:pPr>
        <w:pStyle w:val="ListParagraph"/>
        <w:numPr>
          <w:ilvl w:val="1"/>
          <w:numId w:val="13"/>
        </w:numPr>
        <w:ind w:left="709"/>
      </w:pPr>
      <w:r>
        <w:t>Training program (e.g., lots of off-service rotations)</w:t>
      </w:r>
    </w:p>
    <w:p w14:paraId="189E5C7E" w14:textId="77777777" w:rsidR="00E121A9" w:rsidRDefault="003B7518" w:rsidP="00E121A9">
      <w:pPr>
        <w:pStyle w:val="ListParagraph"/>
        <w:numPr>
          <w:ilvl w:val="1"/>
          <w:numId w:val="13"/>
        </w:numPr>
        <w:ind w:left="709"/>
      </w:pPr>
      <w:r>
        <w:t>PGME (e.g., clearly articulated guidelines and policies)</w:t>
      </w:r>
    </w:p>
    <w:p w14:paraId="0AF12E25" w14:textId="361682A2" w:rsidR="003B7518" w:rsidRDefault="003B7518" w:rsidP="00E121A9">
      <w:pPr>
        <w:pStyle w:val="ListParagraph"/>
        <w:numPr>
          <w:ilvl w:val="1"/>
          <w:numId w:val="13"/>
        </w:numPr>
        <w:ind w:left="709"/>
      </w:pPr>
      <w:r>
        <w:t xml:space="preserve">Other external factors (e.g., changes in WRHA) </w:t>
      </w:r>
    </w:p>
    <w:p w14:paraId="6183F0B8" w14:textId="77777777" w:rsidR="003B7518" w:rsidRPr="00E121A9" w:rsidRDefault="003B7518" w:rsidP="003B7518">
      <w:pPr>
        <w:rPr>
          <w:i/>
          <w:iCs/>
        </w:rPr>
      </w:pPr>
      <w:r w:rsidRPr="00E121A9">
        <w:rPr>
          <w:i/>
          <w:iCs/>
        </w:rPr>
        <w:t xml:space="preserve"> Exploring Outcomes </w:t>
      </w:r>
    </w:p>
    <w:p w14:paraId="1DB6B44A" w14:textId="77777777" w:rsidR="003B7518" w:rsidRDefault="003B7518" w:rsidP="00560D49">
      <w:r>
        <w:t xml:space="preserve">8. What would you consider a successful implementation of CBD?  </w:t>
      </w:r>
    </w:p>
    <w:p w14:paraId="052F2E83" w14:textId="77777777" w:rsidR="003B7518" w:rsidRDefault="003B7518" w:rsidP="00E121A9">
      <w:pPr>
        <w:pStyle w:val="ListParagraph"/>
      </w:pPr>
      <w:r>
        <w:t xml:space="preserve">PROBES: Can you describe a desirable outcome for: </w:t>
      </w:r>
    </w:p>
    <w:p w14:paraId="76862A5D" w14:textId="77777777" w:rsidR="00E121A9" w:rsidRDefault="003B7518" w:rsidP="00E121A9">
      <w:pPr>
        <w:pStyle w:val="ListParagraph"/>
        <w:numPr>
          <w:ilvl w:val="1"/>
          <w:numId w:val="13"/>
        </w:numPr>
        <w:ind w:left="709"/>
      </w:pPr>
      <w:r>
        <w:t>You?</w:t>
      </w:r>
    </w:p>
    <w:p w14:paraId="2B85D233" w14:textId="77777777" w:rsidR="00E121A9" w:rsidRDefault="003B7518" w:rsidP="00E121A9">
      <w:pPr>
        <w:pStyle w:val="ListParagraph"/>
        <w:numPr>
          <w:ilvl w:val="1"/>
          <w:numId w:val="13"/>
        </w:numPr>
        <w:ind w:left="709"/>
      </w:pPr>
      <w:r>
        <w:t>The training program more broadly?</w:t>
      </w:r>
    </w:p>
    <w:p w14:paraId="7E1810D5" w14:textId="7517C24C" w:rsidR="003B7518" w:rsidRDefault="003B7518" w:rsidP="00E121A9">
      <w:pPr>
        <w:pStyle w:val="ListParagraph"/>
        <w:numPr>
          <w:ilvl w:val="1"/>
          <w:numId w:val="13"/>
        </w:numPr>
        <w:ind w:left="709"/>
      </w:pPr>
      <w:r>
        <w:t xml:space="preserve">Society? </w:t>
      </w:r>
    </w:p>
    <w:p w14:paraId="7C4AB2E3" w14:textId="77777777" w:rsidR="003B7518" w:rsidRDefault="003B7518" w:rsidP="003B7518">
      <w:r>
        <w:t>9. Based on your previous answers, to what degree do you think implementation has been successful?</w:t>
      </w:r>
    </w:p>
    <w:p w14:paraId="34A48C12" w14:textId="767F2405" w:rsidR="00E121A9" w:rsidRDefault="00E121A9" w:rsidP="00E121A9">
      <w:pPr>
        <w:rPr>
          <w:b/>
          <w:bCs/>
          <w:u w:val="single"/>
        </w:rPr>
      </w:pPr>
      <w:r w:rsidRPr="00147CE4">
        <w:rPr>
          <w:b/>
          <w:bCs/>
          <w:u w:val="single"/>
        </w:rPr>
        <w:t xml:space="preserve">PHASE </w:t>
      </w:r>
      <w:r>
        <w:rPr>
          <w:b/>
          <w:bCs/>
          <w:u w:val="single"/>
        </w:rPr>
        <w:t>3</w:t>
      </w:r>
      <w:r w:rsidRPr="00147CE4">
        <w:rPr>
          <w:b/>
          <w:bCs/>
          <w:u w:val="single"/>
        </w:rPr>
        <w:t xml:space="preserve"> INTERVIEW GUIDES</w:t>
      </w:r>
    </w:p>
    <w:p w14:paraId="0695D0BA" w14:textId="3389CFEB" w:rsidR="00E72AFE" w:rsidRDefault="00A962CB" w:rsidP="00E121A9">
      <w:pPr>
        <w:rPr>
          <w:u w:val="single"/>
        </w:rPr>
      </w:pPr>
      <w:r w:rsidRPr="00A962CB">
        <w:rPr>
          <w:u w:val="single"/>
        </w:rPr>
        <w:t>Interview</w:t>
      </w:r>
      <w:r>
        <w:rPr>
          <w:u w:val="single"/>
        </w:rPr>
        <w:t xml:space="preserve"> Guide for Program Directors and Program Administrators</w:t>
      </w:r>
    </w:p>
    <w:p w14:paraId="243797A9" w14:textId="3ED35009" w:rsidR="00A962CB" w:rsidRPr="00A962CB" w:rsidRDefault="00A962CB" w:rsidP="00560D49">
      <w:pPr>
        <w:pStyle w:val="Default"/>
        <w:spacing w:after="160"/>
        <w:rPr>
          <w:i/>
          <w:iCs/>
          <w:sz w:val="22"/>
          <w:szCs w:val="22"/>
        </w:rPr>
      </w:pPr>
      <w:r w:rsidRPr="00A962CB">
        <w:rPr>
          <w:i/>
          <w:iCs/>
          <w:sz w:val="22"/>
          <w:szCs w:val="22"/>
        </w:rPr>
        <w:t xml:space="preserve">Background </w:t>
      </w:r>
    </w:p>
    <w:p w14:paraId="03C1EDDD" w14:textId="66C93F48" w:rsidR="00A962CB" w:rsidRDefault="00A962CB" w:rsidP="00A962CB">
      <w:pPr>
        <w:pStyle w:val="Default"/>
        <w:numPr>
          <w:ilvl w:val="0"/>
          <w:numId w:val="18"/>
        </w:numPr>
        <w:rPr>
          <w:sz w:val="22"/>
          <w:szCs w:val="22"/>
        </w:rPr>
      </w:pPr>
      <w:r>
        <w:rPr>
          <w:sz w:val="22"/>
          <w:szCs w:val="22"/>
        </w:rPr>
        <w:t xml:space="preserve">How long have you been working for the </w:t>
      </w:r>
      <w:r w:rsidR="00560D49">
        <w:rPr>
          <w:sz w:val="22"/>
          <w:szCs w:val="22"/>
        </w:rPr>
        <w:t>college</w:t>
      </w:r>
      <w:r>
        <w:rPr>
          <w:sz w:val="22"/>
          <w:szCs w:val="22"/>
        </w:rPr>
        <w:t xml:space="preserve"> of </w:t>
      </w:r>
      <w:r w:rsidR="00560D49">
        <w:rPr>
          <w:sz w:val="22"/>
          <w:szCs w:val="22"/>
        </w:rPr>
        <w:t>m</w:t>
      </w:r>
      <w:r>
        <w:rPr>
          <w:sz w:val="22"/>
          <w:szCs w:val="22"/>
        </w:rPr>
        <w:t xml:space="preserve">edicine? </w:t>
      </w:r>
    </w:p>
    <w:p w14:paraId="41CEE4FE" w14:textId="54D2B0BA" w:rsidR="00A962CB" w:rsidRDefault="00A962CB" w:rsidP="00A962CB">
      <w:pPr>
        <w:pStyle w:val="Default"/>
        <w:numPr>
          <w:ilvl w:val="0"/>
          <w:numId w:val="18"/>
        </w:numPr>
        <w:rPr>
          <w:sz w:val="22"/>
          <w:szCs w:val="22"/>
        </w:rPr>
      </w:pPr>
      <w:r>
        <w:rPr>
          <w:sz w:val="22"/>
          <w:szCs w:val="22"/>
        </w:rPr>
        <w:t xml:space="preserve">How long have you been in your current role? </w:t>
      </w:r>
    </w:p>
    <w:p w14:paraId="3933B678" w14:textId="7613D1C4" w:rsidR="00A962CB" w:rsidRDefault="00A962CB" w:rsidP="00A962CB">
      <w:pPr>
        <w:pStyle w:val="Default"/>
        <w:numPr>
          <w:ilvl w:val="0"/>
          <w:numId w:val="18"/>
        </w:numPr>
        <w:rPr>
          <w:sz w:val="22"/>
          <w:szCs w:val="22"/>
        </w:rPr>
      </w:pPr>
      <w:r>
        <w:rPr>
          <w:sz w:val="22"/>
          <w:szCs w:val="22"/>
        </w:rPr>
        <w:t xml:space="preserve">What other roles have you held in the </w:t>
      </w:r>
      <w:r w:rsidR="00560D49">
        <w:rPr>
          <w:sz w:val="22"/>
          <w:szCs w:val="22"/>
        </w:rPr>
        <w:t>c</w:t>
      </w:r>
      <w:r>
        <w:rPr>
          <w:sz w:val="22"/>
          <w:szCs w:val="22"/>
        </w:rPr>
        <w:t xml:space="preserve">ollege of </w:t>
      </w:r>
      <w:r w:rsidR="00560D49">
        <w:rPr>
          <w:sz w:val="22"/>
          <w:szCs w:val="22"/>
        </w:rPr>
        <w:t>m</w:t>
      </w:r>
      <w:r>
        <w:rPr>
          <w:sz w:val="22"/>
          <w:szCs w:val="22"/>
        </w:rPr>
        <w:t xml:space="preserve">edicine or the university? </w:t>
      </w:r>
    </w:p>
    <w:p w14:paraId="1E3F7265" w14:textId="77777777" w:rsidR="00A962CB" w:rsidRDefault="00A962CB" w:rsidP="00A962CB">
      <w:pPr>
        <w:pStyle w:val="Default"/>
        <w:rPr>
          <w:sz w:val="22"/>
          <w:szCs w:val="22"/>
        </w:rPr>
      </w:pPr>
    </w:p>
    <w:p w14:paraId="0FEBFD67" w14:textId="68F1C5D5" w:rsidR="00A962CB" w:rsidRPr="00A962CB" w:rsidRDefault="00A962CB" w:rsidP="00560D49">
      <w:pPr>
        <w:pStyle w:val="Default"/>
        <w:spacing w:after="160"/>
        <w:rPr>
          <w:i/>
          <w:iCs/>
          <w:sz w:val="22"/>
          <w:szCs w:val="22"/>
        </w:rPr>
      </w:pPr>
      <w:r w:rsidRPr="00A962CB">
        <w:rPr>
          <w:i/>
          <w:iCs/>
          <w:sz w:val="22"/>
          <w:szCs w:val="22"/>
        </w:rPr>
        <w:t xml:space="preserve">Theory Consolidation </w:t>
      </w:r>
    </w:p>
    <w:p w14:paraId="6B6509CB" w14:textId="3469722E" w:rsidR="00A962CB" w:rsidRDefault="00A962CB" w:rsidP="00A962CB">
      <w:pPr>
        <w:pStyle w:val="Default"/>
        <w:rPr>
          <w:sz w:val="22"/>
          <w:szCs w:val="22"/>
        </w:rPr>
      </w:pPr>
      <w:r>
        <w:rPr>
          <w:sz w:val="22"/>
          <w:szCs w:val="22"/>
        </w:rPr>
        <w:t xml:space="preserve">We have conducted interviews with program directors and program administrators and focus groups with residents and faculty members each spring starting in 2018. As we have collected and analyzed this data, we have begun to develop a tentative theory of what factors have influenced the implementation of CBME at the University of Manitoba. To begin our interview, I am going to show you a diagram that represents our tentative theory and I will walk you through it as well. </w:t>
      </w:r>
    </w:p>
    <w:p w14:paraId="09ECDE28" w14:textId="77777777" w:rsidR="00560D49" w:rsidRDefault="00560D49" w:rsidP="00A962CB">
      <w:pPr>
        <w:pStyle w:val="Default"/>
        <w:rPr>
          <w:sz w:val="22"/>
          <w:szCs w:val="22"/>
        </w:rPr>
      </w:pPr>
    </w:p>
    <w:p w14:paraId="1E35A57D" w14:textId="71634F7A" w:rsidR="00A962CB" w:rsidRDefault="00A962CB" w:rsidP="00A962CB">
      <w:pPr>
        <w:pStyle w:val="Default"/>
        <w:rPr>
          <w:sz w:val="22"/>
          <w:szCs w:val="22"/>
        </w:rPr>
      </w:pPr>
      <w:r>
        <w:rPr>
          <w:sz w:val="22"/>
          <w:szCs w:val="22"/>
        </w:rPr>
        <w:t xml:space="preserve">[Show participant diagram – provide summary of key findings represented in diagram] </w:t>
      </w:r>
    </w:p>
    <w:p w14:paraId="6EC3EBE4" w14:textId="77777777" w:rsidR="00A962CB" w:rsidRDefault="00A962CB" w:rsidP="00A962CB">
      <w:pPr>
        <w:pStyle w:val="Default"/>
        <w:rPr>
          <w:sz w:val="22"/>
          <w:szCs w:val="22"/>
        </w:rPr>
      </w:pPr>
    </w:p>
    <w:p w14:paraId="0B1A5FE4" w14:textId="2F01F678" w:rsidR="00A962CB" w:rsidRDefault="00A962CB" w:rsidP="00560D49">
      <w:pPr>
        <w:pStyle w:val="Default"/>
        <w:spacing w:after="160"/>
        <w:rPr>
          <w:sz w:val="22"/>
          <w:szCs w:val="22"/>
        </w:rPr>
      </w:pPr>
      <w:r>
        <w:rPr>
          <w:sz w:val="22"/>
          <w:szCs w:val="22"/>
        </w:rPr>
        <w:t xml:space="preserve">4. How well does this theory reflect your experience with implementing CBME in your program? </w:t>
      </w:r>
    </w:p>
    <w:p w14:paraId="0DDD5924" w14:textId="73046524" w:rsidR="00A962CB" w:rsidRPr="00A962CB" w:rsidRDefault="00A962CB" w:rsidP="00A962CB">
      <w:pPr>
        <w:pStyle w:val="Default"/>
        <w:ind w:firstLine="720"/>
        <w:rPr>
          <w:sz w:val="22"/>
          <w:szCs w:val="22"/>
        </w:rPr>
      </w:pPr>
      <w:r w:rsidRPr="00A962CB">
        <w:rPr>
          <w:sz w:val="22"/>
          <w:szCs w:val="22"/>
        </w:rPr>
        <w:t>P</w:t>
      </w:r>
      <w:r w:rsidR="00560D49">
        <w:rPr>
          <w:sz w:val="22"/>
          <w:szCs w:val="22"/>
        </w:rPr>
        <w:t>ROBES</w:t>
      </w:r>
      <w:r w:rsidRPr="00A962CB">
        <w:rPr>
          <w:sz w:val="22"/>
          <w:szCs w:val="22"/>
        </w:rPr>
        <w:t xml:space="preserve">: </w:t>
      </w:r>
    </w:p>
    <w:p w14:paraId="7FB16D1A" w14:textId="41347E2F" w:rsidR="00A962CB" w:rsidRPr="00A962CB" w:rsidRDefault="00A962CB" w:rsidP="00B013FE">
      <w:pPr>
        <w:pStyle w:val="Default"/>
        <w:numPr>
          <w:ilvl w:val="0"/>
          <w:numId w:val="23"/>
        </w:numPr>
        <w:spacing w:after="37"/>
        <w:ind w:left="1080" w:hanging="360"/>
        <w:rPr>
          <w:sz w:val="22"/>
          <w:szCs w:val="22"/>
        </w:rPr>
      </w:pPr>
      <w:r w:rsidRPr="00A962CB">
        <w:rPr>
          <w:sz w:val="22"/>
          <w:szCs w:val="22"/>
        </w:rPr>
        <w:t xml:space="preserve">In what ways is your experience similar? </w:t>
      </w:r>
    </w:p>
    <w:p w14:paraId="54B37308" w14:textId="15C4676F" w:rsidR="00A962CB" w:rsidRPr="00A962CB" w:rsidRDefault="00A962CB" w:rsidP="00B013FE">
      <w:pPr>
        <w:pStyle w:val="Default"/>
        <w:numPr>
          <w:ilvl w:val="0"/>
          <w:numId w:val="23"/>
        </w:numPr>
        <w:spacing w:after="37"/>
        <w:ind w:left="1080" w:hanging="360"/>
        <w:rPr>
          <w:sz w:val="22"/>
          <w:szCs w:val="22"/>
        </w:rPr>
      </w:pPr>
      <w:r w:rsidRPr="00A962CB">
        <w:rPr>
          <w:sz w:val="22"/>
          <w:szCs w:val="22"/>
        </w:rPr>
        <w:t xml:space="preserve">In what ways is your experience different? </w:t>
      </w:r>
    </w:p>
    <w:p w14:paraId="0350EC07" w14:textId="095B33DA" w:rsidR="00A962CB" w:rsidRDefault="00A962CB" w:rsidP="00B013FE">
      <w:pPr>
        <w:pStyle w:val="Default"/>
        <w:numPr>
          <w:ilvl w:val="0"/>
          <w:numId w:val="23"/>
        </w:numPr>
        <w:ind w:left="1080" w:hanging="360"/>
        <w:rPr>
          <w:sz w:val="22"/>
          <w:szCs w:val="22"/>
        </w:rPr>
      </w:pPr>
      <w:r>
        <w:rPr>
          <w:sz w:val="22"/>
          <w:szCs w:val="22"/>
        </w:rPr>
        <w:t xml:space="preserve">Where do you see your program fitting within this theory? </w:t>
      </w:r>
    </w:p>
    <w:p w14:paraId="527B6E28" w14:textId="77777777" w:rsidR="00A962CB" w:rsidRDefault="00A962CB" w:rsidP="00A962CB">
      <w:pPr>
        <w:pStyle w:val="Default"/>
        <w:rPr>
          <w:sz w:val="22"/>
          <w:szCs w:val="22"/>
        </w:rPr>
      </w:pPr>
    </w:p>
    <w:p w14:paraId="643DD56A" w14:textId="77777777" w:rsidR="00A962CB" w:rsidRDefault="00A962CB" w:rsidP="00B013FE">
      <w:pPr>
        <w:pStyle w:val="Default"/>
        <w:spacing w:after="160"/>
        <w:ind w:left="284" w:hanging="284"/>
        <w:rPr>
          <w:sz w:val="22"/>
          <w:szCs w:val="22"/>
        </w:rPr>
      </w:pPr>
      <w:r>
        <w:rPr>
          <w:sz w:val="22"/>
          <w:szCs w:val="22"/>
        </w:rPr>
        <w:t xml:space="preserve">5. Based on your experience, are there any significant experiences you have had with implementation that are not addressed in our theory? </w:t>
      </w:r>
    </w:p>
    <w:p w14:paraId="33312F08" w14:textId="119C60FC" w:rsidR="00A962CB" w:rsidRDefault="00A962CB" w:rsidP="00560D49">
      <w:pPr>
        <w:pStyle w:val="Default"/>
        <w:ind w:firstLine="720"/>
        <w:rPr>
          <w:sz w:val="22"/>
          <w:szCs w:val="22"/>
        </w:rPr>
      </w:pPr>
      <w:r>
        <w:rPr>
          <w:sz w:val="22"/>
          <w:szCs w:val="22"/>
        </w:rPr>
        <w:lastRenderedPageBreak/>
        <w:t>P</w:t>
      </w:r>
      <w:r w:rsidR="00560D49">
        <w:rPr>
          <w:sz w:val="22"/>
          <w:szCs w:val="22"/>
        </w:rPr>
        <w:t>ROBES</w:t>
      </w:r>
      <w:r>
        <w:rPr>
          <w:sz w:val="22"/>
          <w:szCs w:val="22"/>
        </w:rPr>
        <w:t xml:space="preserve">: </w:t>
      </w:r>
    </w:p>
    <w:p w14:paraId="00E6127D" w14:textId="1FB22337" w:rsidR="00A962CB" w:rsidRDefault="00A962CB" w:rsidP="00B013FE">
      <w:pPr>
        <w:pStyle w:val="Default"/>
        <w:numPr>
          <w:ilvl w:val="0"/>
          <w:numId w:val="24"/>
        </w:numPr>
        <w:spacing w:after="39"/>
        <w:ind w:left="1134"/>
        <w:rPr>
          <w:sz w:val="22"/>
          <w:szCs w:val="22"/>
        </w:rPr>
      </w:pPr>
      <w:r>
        <w:rPr>
          <w:sz w:val="22"/>
          <w:szCs w:val="22"/>
        </w:rPr>
        <w:t xml:space="preserve">What made this experience significant? </w:t>
      </w:r>
    </w:p>
    <w:p w14:paraId="155FEAF4" w14:textId="212ABD50" w:rsidR="00A962CB" w:rsidRDefault="00A962CB" w:rsidP="00B013FE">
      <w:pPr>
        <w:pStyle w:val="Default"/>
        <w:numPr>
          <w:ilvl w:val="0"/>
          <w:numId w:val="24"/>
        </w:numPr>
        <w:spacing w:after="39"/>
        <w:ind w:left="1134"/>
        <w:rPr>
          <w:sz w:val="22"/>
          <w:szCs w:val="22"/>
        </w:rPr>
      </w:pPr>
      <w:r>
        <w:rPr>
          <w:sz w:val="22"/>
          <w:szCs w:val="22"/>
        </w:rPr>
        <w:t xml:space="preserve">How did you or others react to this experience? </w:t>
      </w:r>
    </w:p>
    <w:p w14:paraId="35CBC44B" w14:textId="77777777" w:rsidR="00560D49" w:rsidRDefault="00A962CB" w:rsidP="00B013FE">
      <w:pPr>
        <w:pStyle w:val="Default"/>
        <w:numPr>
          <w:ilvl w:val="1"/>
          <w:numId w:val="25"/>
        </w:numPr>
        <w:ind w:left="1134"/>
        <w:rPr>
          <w:sz w:val="22"/>
          <w:szCs w:val="22"/>
        </w:rPr>
      </w:pPr>
      <w:r>
        <w:rPr>
          <w:sz w:val="22"/>
          <w:szCs w:val="22"/>
        </w:rPr>
        <w:t xml:space="preserve">How did this significant experience </w:t>
      </w:r>
      <w:proofErr w:type="gramStart"/>
      <w:r>
        <w:rPr>
          <w:sz w:val="22"/>
          <w:szCs w:val="22"/>
        </w:rPr>
        <w:t>affect:</w:t>
      </w:r>
      <w:proofErr w:type="gramEnd"/>
      <w:r>
        <w:rPr>
          <w:sz w:val="22"/>
          <w:szCs w:val="22"/>
        </w:rPr>
        <w:t xml:space="preserve"> </w:t>
      </w:r>
    </w:p>
    <w:p w14:paraId="1BC54632" w14:textId="6949970A" w:rsidR="00A962CB" w:rsidRDefault="00A962CB" w:rsidP="00560D49">
      <w:pPr>
        <w:pStyle w:val="Default"/>
        <w:numPr>
          <w:ilvl w:val="0"/>
          <w:numId w:val="21"/>
        </w:numPr>
        <w:ind w:left="1701"/>
        <w:rPr>
          <w:sz w:val="22"/>
          <w:szCs w:val="22"/>
        </w:rPr>
      </w:pPr>
      <w:r>
        <w:rPr>
          <w:sz w:val="22"/>
          <w:szCs w:val="22"/>
        </w:rPr>
        <w:t xml:space="preserve">you and your work? </w:t>
      </w:r>
    </w:p>
    <w:p w14:paraId="5C7B7DB3" w14:textId="403D9D58" w:rsidR="00560D49" w:rsidRDefault="00A962CB" w:rsidP="00560D49">
      <w:pPr>
        <w:pStyle w:val="Default"/>
        <w:numPr>
          <w:ilvl w:val="0"/>
          <w:numId w:val="21"/>
        </w:numPr>
        <w:ind w:left="1701"/>
        <w:rPr>
          <w:sz w:val="22"/>
          <w:szCs w:val="22"/>
        </w:rPr>
      </w:pPr>
      <w:r w:rsidRPr="00560D49">
        <w:rPr>
          <w:color w:val="auto"/>
          <w:sz w:val="22"/>
          <w:szCs w:val="22"/>
        </w:rPr>
        <w:t xml:space="preserve">the </w:t>
      </w:r>
      <w:r w:rsidR="00560D49">
        <w:rPr>
          <w:color w:val="auto"/>
          <w:sz w:val="22"/>
          <w:szCs w:val="22"/>
        </w:rPr>
        <w:t>PD/</w:t>
      </w:r>
      <w:r w:rsidRPr="00560D49">
        <w:rPr>
          <w:color w:val="auto"/>
          <w:sz w:val="22"/>
          <w:szCs w:val="22"/>
        </w:rPr>
        <w:t xml:space="preserve">PA and the </w:t>
      </w:r>
      <w:r w:rsidR="00560D49">
        <w:rPr>
          <w:color w:val="auto"/>
          <w:sz w:val="22"/>
          <w:szCs w:val="22"/>
        </w:rPr>
        <w:t>PD/</w:t>
      </w:r>
      <w:r w:rsidRPr="00560D49">
        <w:rPr>
          <w:color w:val="auto"/>
          <w:sz w:val="22"/>
          <w:szCs w:val="22"/>
        </w:rPr>
        <w:t xml:space="preserve">PA’s work? </w:t>
      </w:r>
    </w:p>
    <w:p w14:paraId="26B97324" w14:textId="17AEBB5D" w:rsidR="00560D49" w:rsidRDefault="00A962CB" w:rsidP="00560D49">
      <w:pPr>
        <w:pStyle w:val="Default"/>
        <w:numPr>
          <w:ilvl w:val="0"/>
          <w:numId w:val="21"/>
        </w:numPr>
        <w:ind w:left="1701"/>
        <w:rPr>
          <w:sz w:val="22"/>
          <w:szCs w:val="22"/>
        </w:rPr>
      </w:pPr>
      <w:r w:rsidRPr="00560D49">
        <w:rPr>
          <w:color w:val="auto"/>
          <w:sz w:val="22"/>
          <w:szCs w:val="22"/>
        </w:rPr>
        <w:t xml:space="preserve">residents? </w:t>
      </w:r>
    </w:p>
    <w:p w14:paraId="30B962FD" w14:textId="77777777" w:rsidR="00560D49" w:rsidRDefault="00A962CB" w:rsidP="00560D49">
      <w:pPr>
        <w:pStyle w:val="Default"/>
        <w:numPr>
          <w:ilvl w:val="0"/>
          <w:numId w:val="21"/>
        </w:numPr>
        <w:ind w:left="1701"/>
        <w:rPr>
          <w:sz w:val="22"/>
          <w:szCs w:val="22"/>
        </w:rPr>
      </w:pPr>
      <w:r w:rsidRPr="00560D49">
        <w:rPr>
          <w:color w:val="auto"/>
          <w:sz w:val="22"/>
          <w:szCs w:val="22"/>
        </w:rPr>
        <w:t xml:space="preserve">teachers? </w:t>
      </w:r>
    </w:p>
    <w:p w14:paraId="5929643D" w14:textId="32F9B59F" w:rsidR="00A962CB" w:rsidRPr="00560D49" w:rsidRDefault="00A962CB" w:rsidP="00560D49">
      <w:pPr>
        <w:pStyle w:val="Default"/>
        <w:numPr>
          <w:ilvl w:val="0"/>
          <w:numId w:val="21"/>
        </w:numPr>
        <w:ind w:left="1701"/>
        <w:rPr>
          <w:sz w:val="22"/>
          <w:szCs w:val="22"/>
        </w:rPr>
      </w:pPr>
      <w:r w:rsidRPr="00560D49">
        <w:rPr>
          <w:color w:val="auto"/>
          <w:sz w:val="22"/>
          <w:szCs w:val="22"/>
        </w:rPr>
        <w:t xml:space="preserve">the program in general? </w:t>
      </w:r>
    </w:p>
    <w:p w14:paraId="62F79153" w14:textId="77777777" w:rsidR="00A962CB" w:rsidRPr="00560D49" w:rsidRDefault="00A962CB" w:rsidP="00A962CB">
      <w:pPr>
        <w:pStyle w:val="Default"/>
        <w:numPr>
          <w:ilvl w:val="1"/>
          <w:numId w:val="16"/>
        </w:numPr>
        <w:rPr>
          <w:color w:val="auto"/>
          <w:sz w:val="22"/>
          <w:szCs w:val="22"/>
        </w:rPr>
      </w:pPr>
    </w:p>
    <w:p w14:paraId="1859C1D1" w14:textId="2474DC61" w:rsidR="00560D49" w:rsidRDefault="00A962CB" w:rsidP="00B013FE">
      <w:pPr>
        <w:pStyle w:val="Default"/>
        <w:spacing w:after="160"/>
        <w:rPr>
          <w:color w:val="auto"/>
          <w:sz w:val="22"/>
          <w:szCs w:val="22"/>
        </w:rPr>
      </w:pPr>
      <w:r>
        <w:rPr>
          <w:color w:val="auto"/>
          <w:sz w:val="22"/>
          <w:szCs w:val="22"/>
        </w:rPr>
        <w:t xml:space="preserve">6. What would you consider a successful implementation of CBD? </w:t>
      </w:r>
    </w:p>
    <w:p w14:paraId="5FEAE5D2" w14:textId="2AFBC8F9" w:rsidR="00A962CB" w:rsidRDefault="00A962CB" w:rsidP="00560D49">
      <w:pPr>
        <w:pStyle w:val="Default"/>
        <w:ind w:firstLine="720"/>
        <w:rPr>
          <w:color w:val="auto"/>
          <w:sz w:val="22"/>
          <w:szCs w:val="22"/>
        </w:rPr>
      </w:pPr>
      <w:r>
        <w:rPr>
          <w:color w:val="auto"/>
          <w:sz w:val="22"/>
          <w:szCs w:val="22"/>
        </w:rPr>
        <w:t xml:space="preserve">PROBES: Can you describe a desirable outcome for: </w:t>
      </w:r>
    </w:p>
    <w:p w14:paraId="517F8E37" w14:textId="77777777" w:rsidR="00A962CB" w:rsidRDefault="00A962CB" w:rsidP="00560D49">
      <w:pPr>
        <w:pStyle w:val="Default"/>
        <w:spacing w:after="37"/>
        <w:ind w:firstLine="720"/>
        <w:rPr>
          <w:color w:val="auto"/>
          <w:sz w:val="22"/>
          <w:szCs w:val="22"/>
        </w:rPr>
      </w:pPr>
      <w:r>
        <w:rPr>
          <w:color w:val="auto"/>
          <w:sz w:val="22"/>
          <w:szCs w:val="22"/>
        </w:rPr>
        <w:t xml:space="preserve">- You? </w:t>
      </w:r>
    </w:p>
    <w:p w14:paraId="257FC786" w14:textId="77777777" w:rsidR="00A962CB" w:rsidRDefault="00A962CB" w:rsidP="00560D49">
      <w:pPr>
        <w:pStyle w:val="Default"/>
        <w:spacing w:after="37"/>
        <w:ind w:firstLine="720"/>
        <w:rPr>
          <w:color w:val="auto"/>
          <w:sz w:val="22"/>
          <w:szCs w:val="22"/>
        </w:rPr>
      </w:pPr>
      <w:r>
        <w:rPr>
          <w:color w:val="auto"/>
          <w:sz w:val="22"/>
          <w:szCs w:val="22"/>
        </w:rPr>
        <w:t xml:space="preserve">- Residents? </w:t>
      </w:r>
    </w:p>
    <w:p w14:paraId="3216169A" w14:textId="77777777" w:rsidR="00A962CB" w:rsidRDefault="00A962CB" w:rsidP="00560D49">
      <w:pPr>
        <w:pStyle w:val="Default"/>
        <w:spacing w:after="37"/>
        <w:ind w:firstLine="720"/>
        <w:rPr>
          <w:color w:val="auto"/>
          <w:sz w:val="22"/>
          <w:szCs w:val="22"/>
        </w:rPr>
      </w:pPr>
      <w:r>
        <w:rPr>
          <w:color w:val="auto"/>
          <w:sz w:val="22"/>
          <w:szCs w:val="22"/>
        </w:rPr>
        <w:t xml:space="preserve">- Teachers? </w:t>
      </w:r>
    </w:p>
    <w:p w14:paraId="146DF142" w14:textId="77777777" w:rsidR="00A962CB" w:rsidRDefault="00A962CB" w:rsidP="00560D49">
      <w:pPr>
        <w:pStyle w:val="Default"/>
        <w:spacing w:after="37"/>
        <w:ind w:firstLine="720"/>
        <w:rPr>
          <w:color w:val="auto"/>
          <w:sz w:val="22"/>
          <w:szCs w:val="22"/>
        </w:rPr>
      </w:pPr>
      <w:r>
        <w:rPr>
          <w:color w:val="auto"/>
          <w:sz w:val="22"/>
          <w:szCs w:val="22"/>
        </w:rPr>
        <w:t xml:space="preserve">- Your program? </w:t>
      </w:r>
    </w:p>
    <w:p w14:paraId="58CD2640" w14:textId="77777777" w:rsidR="00A962CB" w:rsidRDefault="00A962CB" w:rsidP="00560D49">
      <w:pPr>
        <w:pStyle w:val="Default"/>
        <w:spacing w:after="37"/>
        <w:ind w:firstLine="720"/>
        <w:rPr>
          <w:color w:val="auto"/>
          <w:sz w:val="22"/>
          <w:szCs w:val="22"/>
        </w:rPr>
      </w:pPr>
      <w:r>
        <w:rPr>
          <w:color w:val="auto"/>
          <w:sz w:val="22"/>
          <w:szCs w:val="22"/>
        </w:rPr>
        <w:t xml:space="preserve">- Society? </w:t>
      </w:r>
    </w:p>
    <w:p w14:paraId="6227392B" w14:textId="77777777" w:rsidR="00560D49" w:rsidRDefault="00560D49" w:rsidP="00A962CB">
      <w:pPr>
        <w:pStyle w:val="Default"/>
        <w:rPr>
          <w:color w:val="auto"/>
          <w:sz w:val="22"/>
          <w:szCs w:val="22"/>
        </w:rPr>
      </w:pPr>
    </w:p>
    <w:p w14:paraId="514144B5" w14:textId="374160B1" w:rsidR="00A962CB" w:rsidRDefault="00A962CB" w:rsidP="00A962CB">
      <w:pPr>
        <w:pStyle w:val="Default"/>
        <w:rPr>
          <w:color w:val="auto"/>
          <w:sz w:val="22"/>
          <w:szCs w:val="22"/>
        </w:rPr>
      </w:pPr>
      <w:r>
        <w:rPr>
          <w:color w:val="auto"/>
          <w:sz w:val="22"/>
          <w:szCs w:val="22"/>
        </w:rPr>
        <w:t xml:space="preserve">7. Based on your previous answers, to what degree do you think implementation has been successful? </w:t>
      </w:r>
    </w:p>
    <w:p w14:paraId="4FF5BD54" w14:textId="77777777" w:rsidR="00A962CB" w:rsidRDefault="00A962CB" w:rsidP="00A962CB">
      <w:pPr>
        <w:pStyle w:val="Default"/>
        <w:rPr>
          <w:color w:val="auto"/>
          <w:sz w:val="22"/>
          <w:szCs w:val="22"/>
        </w:rPr>
      </w:pPr>
    </w:p>
    <w:p w14:paraId="216D16BC" w14:textId="77777777" w:rsidR="00A962CB" w:rsidRDefault="00A962CB" w:rsidP="00560D49">
      <w:pPr>
        <w:pStyle w:val="Default"/>
        <w:ind w:left="284" w:hanging="284"/>
        <w:rPr>
          <w:color w:val="auto"/>
          <w:sz w:val="22"/>
          <w:szCs w:val="22"/>
        </w:rPr>
      </w:pPr>
      <w:r>
        <w:rPr>
          <w:color w:val="auto"/>
          <w:sz w:val="22"/>
          <w:szCs w:val="22"/>
        </w:rPr>
        <w:t xml:space="preserve">8. That is all the planned questions I have, before we finish the interview, is there anything else you would like to add about your experience with implementing CBD that we haven’t already discussed? </w:t>
      </w:r>
    </w:p>
    <w:p w14:paraId="48FA440F" w14:textId="77777777" w:rsidR="00A962CB" w:rsidRPr="00A962CB" w:rsidRDefault="00A962CB" w:rsidP="00E121A9">
      <w:pPr>
        <w:rPr>
          <w:u w:val="single"/>
        </w:rPr>
      </w:pPr>
    </w:p>
    <w:p w14:paraId="118AE0C3" w14:textId="77777777" w:rsidR="00B565EE" w:rsidRPr="00657AAB" w:rsidRDefault="00B565EE" w:rsidP="00230676"/>
    <w:sectPr w:rsidR="00B565EE" w:rsidRPr="00657AAB">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90EAA" w14:textId="77777777" w:rsidR="007F4091" w:rsidRDefault="007F4091" w:rsidP="007F4091">
      <w:pPr>
        <w:spacing w:after="0" w:line="240" w:lineRule="auto"/>
      </w:pPr>
      <w:r>
        <w:separator/>
      </w:r>
    </w:p>
  </w:endnote>
  <w:endnote w:type="continuationSeparator" w:id="0">
    <w:p w14:paraId="14217036" w14:textId="77777777" w:rsidR="007F4091" w:rsidRDefault="007F4091" w:rsidP="007F40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372822"/>
      <w:docPartObj>
        <w:docPartGallery w:val="Page Numbers (Bottom of Page)"/>
        <w:docPartUnique/>
      </w:docPartObj>
    </w:sdtPr>
    <w:sdtEndPr>
      <w:rPr>
        <w:noProof/>
      </w:rPr>
    </w:sdtEndPr>
    <w:sdtContent>
      <w:p w14:paraId="6F3B8FDB" w14:textId="46568828" w:rsidR="00B013FE" w:rsidRDefault="00B013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345FD6" w14:textId="77777777" w:rsidR="00B013FE" w:rsidRDefault="00B013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0E67D" w14:textId="77777777" w:rsidR="007F4091" w:rsidRDefault="007F4091" w:rsidP="007F4091">
      <w:pPr>
        <w:spacing w:after="0" w:line="240" w:lineRule="auto"/>
      </w:pPr>
      <w:r>
        <w:separator/>
      </w:r>
    </w:p>
  </w:footnote>
  <w:footnote w:type="continuationSeparator" w:id="0">
    <w:p w14:paraId="6DC4FBC8" w14:textId="77777777" w:rsidR="007F4091" w:rsidRDefault="007F4091" w:rsidP="007F40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D3D914" w14:textId="2959587B" w:rsidR="00B013FE" w:rsidRPr="00B013FE" w:rsidRDefault="00734009">
    <w:pPr>
      <w:pStyle w:val="Header"/>
      <w:rPr>
        <w:lang w:val="en-CA"/>
      </w:rPr>
    </w:pPr>
    <w:r>
      <w:rPr>
        <w:lang w:val="en-CA"/>
      </w:rPr>
      <w:t>Additional</w:t>
    </w:r>
    <w:r w:rsidR="00B013FE">
      <w:rPr>
        <w:lang w:val="en-CA"/>
      </w:rPr>
      <w:t xml:space="preserve"> File</w:t>
    </w:r>
    <w:r>
      <w:rPr>
        <w:lang w:val="en-CA"/>
      </w:rPr>
      <w:t xml:space="preserve"> 1</w:t>
    </w:r>
    <w:r w:rsidR="00B013FE">
      <w:rPr>
        <w:lang w:val="en-CA"/>
      </w:rPr>
      <w:tab/>
    </w:r>
    <w:r w:rsidR="00B013FE">
      <w:rPr>
        <w:lang w:val="en-CA"/>
      </w:rPr>
      <w:tab/>
      <w:t>Rachul et al. “Rivalries for Atten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841D890"/>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143B69"/>
    <w:multiLevelType w:val="hybridMultilevel"/>
    <w:tmpl w:val="E20459E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61804D4"/>
    <w:multiLevelType w:val="hybridMultilevel"/>
    <w:tmpl w:val="B59A7DE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F845F59"/>
    <w:multiLevelType w:val="hybridMultilevel"/>
    <w:tmpl w:val="41A84F54"/>
    <w:lvl w:ilvl="0" w:tplc="30B4E06A">
      <w:start w:val="1"/>
      <w:numFmt w:val="bullet"/>
      <w:lvlText w:val="-"/>
      <w:lvlJc w:val="left"/>
      <w:pPr>
        <w:ind w:left="1710" w:hanging="360"/>
      </w:pPr>
      <w:rPr>
        <w:rFonts w:ascii="Calibri" w:eastAsiaTheme="minorHAnsi" w:hAnsi="Calibri" w:cstheme="minorBidi"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4" w15:restartNumberingAfterBreak="0">
    <w:nsid w:val="171231CF"/>
    <w:multiLevelType w:val="hybridMultilevel"/>
    <w:tmpl w:val="1532774A"/>
    <w:lvl w:ilvl="0" w:tplc="F6B89E3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887298B"/>
    <w:multiLevelType w:val="hybridMultilevel"/>
    <w:tmpl w:val="D1C64BF8"/>
    <w:lvl w:ilvl="0" w:tplc="1009001B">
      <w:start w:val="1"/>
      <w:numFmt w:val="lowerRoman"/>
      <w:lvlText w:val="%1."/>
      <w:lvlJc w:val="righ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A107EDE"/>
    <w:multiLevelType w:val="hybridMultilevel"/>
    <w:tmpl w:val="DF8EE422"/>
    <w:lvl w:ilvl="0" w:tplc="30B4E06A">
      <w:start w:val="1"/>
      <w:numFmt w:val="bullet"/>
      <w:lvlText w:val="-"/>
      <w:lvlJc w:val="left"/>
      <w:pPr>
        <w:ind w:left="1484" w:hanging="360"/>
      </w:pPr>
      <w:rPr>
        <w:rFonts w:ascii="Calibri" w:eastAsiaTheme="minorHAnsi" w:hAnsi="Calibri" w:cstheme="minorBidi" w:hint="default"/>
      </w:rPr>
    </w:lvl>
    <w:lvl w:ilvl="1" w:tplc="04090003" w:tentative="1">
      <w:start w:val="1"/>
      <w:numFmt w:val="bullet"/>
      <w:lvlText w:val="o"/>
      <w:lvlJc w:val="left"/>
      <w:pPr>
        <w:ind w:left="2204" w:hanging="360"/>
      </w:pPr>
      <w:rPr>
        <w:rFonts w:ascii="Courier New" w:hAnsi="Courier New" w:cs="Courier New" w:hint="default"/>
      </w:rPr>
    </w:lvl>
    <w:lvl w:ilvl="2" w:tplc="04090005" w:tentative="1">
      <w:start w:val="1"/>
      <w:numFmt w:val="bullet"/>
      <w:lvlText w:val=""/>
      <w:lvlJc w:val="left"/>
      <w:pPr>
        <w:ind w:left="2924" w:hanging="360"/>
      </w:pPr>
      <w:rPr>
        <w:rFonts w:ascii="Wingdings" w:hAnsi="Wingdings" w:hint="default"/>
      </w:rPr>
    </w:lvl>
    <w:lvl w:ilvl="3" w:tplc="04090001" w:tentative="1">
      <w:start w:val="1"/>
      <w:numFmt w:val="bullet"/>
      <w:lvlText w:val=""/>
      <w:lvlJc w:val="left"/>
      <w:pPr>
        <w:ind w:left="3644" w:hanging="360"/>
      </w:pPr>
      <w:rPr>
        <w:rFonts w:ascii="Symbol" w:hAnsi="Symbol" w:hint="default"/>
      </w:rPr>
    </w:lvl>
    <w:lvl w:ilvl="4" w:tplc="04090003" w:tentative="1">
      <w:start w:val="1"/>
      <w:numFmt w:val="bullet"/>
      <w:lvlText w:val="o"/>
      <w:lvlJc w:val="left"/>
      <w:pPr>
        <w:ind w:left="4364" w:hanging="360"/>
      </w:pPr>
      <w:rPr>
        <w:rFonts w:ascii="Courier New" w:hAnsi="Courier New" w:cs="Courier New" w:hint="default"/>
      </w:rPr>
    </w:lvl>
    <w:lvl w:ilvl="5" w:tplc="04090005" w:tentative="1">
      <w:start w:val="1"/>
      <w:numFmt w:val="bullet"/>
      <w:lvlText w:val=""/>
      <w:lvlJc w:val="left"/>
      <w:pPr>
        <w:ind w:left="5084" w:hanging="360"/>
      </w:pPr>
      <w:rPr>
        <w:rFonts w:ascii="Wingdings" w:hAnsi="Wingdings" w:hint="default"/>
      </w:rPr>
    </w:lvl>
    <w:lvl w:ilvl="6" w:tplc="04090001" w:tentative="1">
      <w:start w:val="1"/>
      <w:numFmt w:val="bullet"/>
      <w:lvlText w:val=""/>
      <w:lvlJc w:val="left"/>
      <w:pPr>
        <w:ind w:left="5804" w:hanging="360"/>
      </w:pPr>
      <w:rPr>
        <w:rFonts w:ascii="Symbol" w:hAnsi="Symbol" w:hint="default"/>
      </w:rPr>
    </w:lvl>
    <w:lvl w:ilvl="7" w:tplc="04090003" w:tentative="1">
      <w:start w:val="1"/>
      <w:numFmt w:val="bullet"/>
      <w:lvlText w:val="o"/>
      <w:lvlJc w:val="left"/>
      <w:pPr>
        <w:ind w:left="6524" w:hanging="360"/>
      </w:pPr>
      <w:rPr>
        <w:rFonts w:ascii="Courier New" w:hAnsi="Courier New" w:cs="Courier New" w:hint="default"/>
      </w:rPr>
    </w:lvl>
    <w:lvl w:ilvl="8" w:tplc="04090005" w:tentative="1">
      <w:start w:val="1"/>
      <w:numFmt w:val="bullet"/>
      <w:lvlText w:val=""/>
      <w:lvlJc w:val="left"/>
      <w:pPr>
        <w:ind w:left="7244" w:hanging="360"/>
      </w:pPr>
      <w:rPr>
        <w:rFonts w:ascii="Wingdings" w:hAnsi="Wingdings" w:hint="default"/>
      </w:rPr>
    </w:lvl>
  </w:abstractNum>
  <w:abstractNum w:abstractNumId="7" w15:restartNumberingAfterBreak="0">
    <w:nsid w:val="1A487B7A"/>
    <w:multiLevelType w:val="hybridMultilevel"/>
    <w:tmpl w:val="94F62B9E"/>
    <w:lvl w:ilvl="0" w:tplc="A68484D0">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AFF56F3"/>
    <w:multiLevelType w:val="hybridMultilevel"/>
    <w:tmpl w:val="F4A03E2E"/>
    <w:lvl w:ilvl="0" w:tplc="F6B89E3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82A0643"/>
    <w:multiLevelType w:val="hybridMultilevel"/>
    <w:tmpl w:val="CBA2872C"/>
    <w:lvl w:ilvl="0" w:tplc="A68484D0">
      <w:start w:val="1"/>
      <w:numFmt w:val="bullet"/>
      <w:lvlText w:val="-"/>
      <w:lvlJc w:val="left"/>
      <w:pPr>
        <w:ind w:left="360" w:hanging="360"/>
      </w:pPr>
      <w:rPr>
        <w:rFonts w:ascii="Calibri" w:eastAsiaTheme="minorHAnsi" w:hAnsi="Calibri" w:cstheme="minorBidi"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2A1355CC"/>
    <w:multiLevelType w:val="hybridMultilevel"/>
    <w:tmpl w:val="561CE952"/>
    <w:lvl w:ilvl="0" w:tplc="10090019">
      <w:start w:val="1"/>
      <w:numFmt w:val="lowerLetter"/>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2B290721"/>
    <w:multiLevelType w:val="hybridMultilevel"/>
    <w:tmpl w:val="920090C4"/>
    <w:lvl w:ilvl="0" w:tplc="A68484D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B61298"/>
    <w:multiLevelType w:val="hybridMultilevel"/>
    <w:tmpl w:val="0D76D004"/>
    <w:lvl w:ilvl="0" w:tplc="10090019">
      <w:start w:val="1"/>
      <w:numFmt w:val="lowerLetter"/>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37A169A9"/>
    <w:multiLevelType w:val="hybridMultilevel"/>
    <w:tmpl w:val="DFF0B7DC"/>
    <w:lvl w:ilvl="0" w:tplc="30B4E06A">
      <w:start w:val="1"/>
      <w:numFmt w:val="bullet"/>
      <w:lvlText w:val="-"/>
      <w:lvlJc w:val="left"/>
      <w:pPr>
        <w:ind w:left="1800" w:hanging="360"/>
      </w:pPr>
      <w:rPr>
        <w:rFonts w:ascii="Calibri" w:eastAsiaTheme="minorHAnsi"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37F205E0"/>
    <w:multiLevelType w:val="hybridMultilevel"/>
    <w:tmpl w:val="2870BA7E"/>
    <w:lvl w:ilvl="0" w:tplc="F6B89E3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BF44983"/>
    <w:multiLevelType w:val="hybridMultilevel"/>
    <w:tmpl w:val="06F6623A"/>
    <w:lvl w:ilvl="0" w:tplc="10090001">
      <w:start w:val="1"/>
      <w:numFmt w:val="bullet"/>
      <w:lvlText w:val=""/>
      <w:lvlJc w:val="left"/>
      <w:pPr>
        <w:ind w:left="720" w:hanging="360"/>
      </w:pPr>
      <w:rPr>
        <w:rFonts w:ascii="Symbol" w:hAnsi="Symbol" w:hint="default"/>
      </w:rPr>
    </w:lvl>
    <w:lvl w:ilvl="1" w:tplc="093A663A">
      <w:numFmt w:val="bullet"/>
      <w:lvlText w:val="-"/>
      <w:lvlJc w:val="left"/>
      <w:pPr>
        <w:ind w:left="1440" w:hanging="360"/>
      </w:pPr>
      <w:rPr>
        <w:rFonts w:ascii="Calibri" w:eastAsiaTheme="minorHAnsi" w:hAnsi="Calibri" w:cs="Calibr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43124E6A"/>
    <w:multiLevelType w:val="hybridMultilevel"/>
    <w:tmpl w:val="180AC168"/>
    <w:lvl w:ilvl="0" w:tplc="30B4E06A">
      <w:start w:val="1"/>
      <w:numFmt w:val="bullet"/>
      <w:lvlText w:val="-"/>
      <w:lvlJc w:val="left"/>
      <w:pPr>
        <w:ind w:left="1440" w:hanging="360"/>
      </w:pPr>
      <w:rPr>
        <w:rFonts w:ascii="Calibri" w:eastAsiaTheme="minorHAnsi" w:hAnsi="Calibri"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3D9A41C"/>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47333D62"/>
    <w:multiLevelType w:val="hybridMultilevel"/>
    <w:tmpl w:val="C4F817D6"/>
    <w:lvl w:ilvl="0" w:tplc="EE0CCAE2">
      <w:start w:val="1"/>
      <w:numFmt w:val="lowerRoman"/>
      <w:lvlText w:val="%1."/>
      <w:lvlJc w:val="left"/>
      <w:pPr>
        <w:ind w:left="1854" w:hanging="720"/>
      </w:pPr>
      <w:rPr>
        <w:rFonts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9" w15:restartNumberingAfterBreak="0">
    <w:nsid w:val="62290E9F"/>
    <w:multiLevelType w:val="hybridMultilevel"/>
    <w:tmpl w:val="2794B68A"/>
    <w:lvl w:ilvl="0" w:tplc="FFFFFFFF">
      <w:start w:val="1"/>
      <w:numFmt w:val="bullet"/>
      <w:lvlText w:val="-"/>
      <w:lvlJc w:val="left"/>
      <w:pPr>
        <w:ind w:left="360" w:hanging="360"/>
      </w:pPr>
      <w:rPr>
        <w:rFonts w:ascii="Calibri" w:eastAsiaTheme="minorHAnsi" w:hAnsi="Calibri" w:cstheme="minorBidi" w:hint="default"/>
      </w:rPr>
    </w:lvl>
    <w:lvl w:ilvl="1" w:tplc="093A663A">
      <w:numFmt w:val="bullet"/>
      <w:lvlText w:val="-"/>
      <w:lvlJc w:val="left"/>
      <w:pPr>
        <w:ind w:left="1440" w:hanging="360"/>
      </w:pPr>
      <w:rPr>
        <w:rFonts w:ascii="Calibri" w:eastAsiaTheme="minorHAnsi" w:hAnsi="Calibri" w:cs="Calibri"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15:restartNumberingAfterBreak="0">
    <w:nsid w:val="650360FE"/>
    <w:multiLevelType w:val="hybridMultilevel"/>
    <w:tmpl w:val="890AB930"/>
    <w:lvl w:ilvl="0" w:tplc="F6B89E3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65C220E3"/>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15:restartNumberingAfterBreak="0">
    <w:nsid w:val="6DF93C3D"/>
    <w:multiLevelType w:val="hybridMultilevel"/>
    <w:tmpl w:val="89725AB2"/>
    <w:lvl w:ilvl="0" w:tplc="A68484D0">
      <w:start w:val="1"/>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79893DD5"/>
    <w:multiLevelType w:val="hybridMultilevel"/>
    <w:tmpl w:val="BB30A354"/>
    <w:lvl w:ilvl="0" w:tplc="A68484D0">
      <w:start w:val="1"/>
      <w:numFmt w:val="bullet"/>
      <w:lvlText w:val="-"/>
      <w:lvlJc w:val="left"/>
      <w:rPr>
        <w:rFonts w:ascii="Calibri" w:eastAsiaTheme="minorHAnsi" w:hAnsi="Calibri" w:cstheme="minorBidi"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310603405">
    <w:abstractNumId w:val="22"/>
  </w:num>
  <w:num w:numId="2" w16cid:durableId="352846151">
    <w:abstractNumId w:val="16"/>
  </w:num>
  <w:num w:numId="3" w16cid:durableId="1417510197">
    <w:abstractNumId w:val="6"/>
  </w:num>
  <w:num w:numId="4" w16cid:durableId="249849198">
    <w:abstractNumId w:val="11"/>
  </w:num>
  <w:num w:numId="5" w16cid:durableId="828253529">
    <w:abstractNumId w:val="13"/>
  </w:num>
  <w:num w:numId="6" w16cid:durableId="1601334077">
    <w:abstractNumId w:val="3"/>
  </w:num>
  <w:num w:numId="7" w16cid:durableId="1352806240">
    <w:abstractNumId w:val="7"/>
  </w:num>
  <w:num w:numId="8" w16cid:durableId="556009703">
    <w:abstractNumId w:val="11"/>
  </w:num>
  <w:num w:numId="9" w16cid:durableId="387611694">
    <w:abstractNumId w:val="8"/>
  </w:num>
  <w:num w:numId="10" w16cid:durableId="1217281272">
    <w:abstractNumId w:val="4"/>
  </w:num>
  <w:num w:numId="11" w16cid:durableId="1119446319">
    <w:abstractNumId w:val="14"/>
  </w:num>
  <w:num w:numId="12" w16cid:durableId="761679463">
    <w:abstractNumId w:val="20"/>
  </w:num>
  <w:num w:numId="13" w16cid:durableId="168106475">
    <w:abstractNumId w:val="15"/>
  </w:num>
  <w:num w:numId="14" w16cid:durableId="1749762524">
    <w:abstractNumId w:val="0"/>
  </w:num>
  <w:num w:numId="15" w16cid:durableId="1264994412">
    <w:abstractNumId w:val="17"/>
  </w:num>
  <w:num w:numId="16" w16cid:durableId="127011932">
    <w:abstractNumId w:val="21"/>
  </w:num>
  <w:num w:numId="17" w16cid:durableId="1539512491">
    <w:abstractNumId w:val="1"/>
  </w:num>
  <w:num w:numId="18" w16cid:durableId="812454008">
    <w:abstractNumId w:val="2"/>
  </w:num>
  <w:num w:numId="19" w16cid:durableId="910968805">
    <w:abstractNumId w:val="10"/>
  </w:num>
  <w:num w:numId="20" w16cid:durableId="1468738147">
    <w:abstractNumId w:val="12"/>
  </w:num>
  <w:num w:numId="21" w16cid:durableId="90124301">
    <w:abstractNumId w:val="5"/>
  </w:num>
  <w:num w:numId="22" w16cid:durableId="105195346">
    <w:abstractNumId w:val="18"/>
  </w:num>
  <w:num w:numId="23" w16cid:durableId="568930354">
    <w:abstractNumId w:val="23"/>
  </w:num>
  <w:num w:numId="24" w16cid:durableId="1343898439">
    <w:abstractNumId w:val="9"/>
  </w:num>
  <w:num w:numId="25" w16cid:durableId="200188686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16BA"/>
    <w:rsid w:val="00147CE4"/>
    <w:rsid w:val="00174654"/>
    <w:rsid w:val="00230676"/>
    <w:rsid w:val="003127C8"/>
    <w:rsid w:val="003530AF"/>
    <w:rsid w:val="003803A4"/>
    <w:rsid w:val="00380827"/>
    <w:rsid w:val="00382903"/>
    <w:rsid w:val="003B7518"/>
    <w:rsid w:val="004215EA"/>
    <w:rsid w:val="00442212"/>
    <w:rsid w:val="004810A1"/>
    <w:rsid w:val="004F5D90"/>
    <w:rsid w:val="005200F5"/>
    <w:rsid w:val="00521E83"/>
    <w:rsid w:val="00560D49"/>
    <w:rsid w:val="00624902"/>
    <w:rsid w:val="00657AAB"/>
    <w:rsid w:val="006C5E76"/>
    <w:rsid w:val="00734009"/>
    <w:rsid w:val="007B3E7B"/>
    <w:rsid w:val="007F4091"/>
    <w:rsid w:val="008916BA"/>
    <w:rsid w:val="008919B5"/>
    <w:rsid w:val="009D0833"/>
    <w:rsid w:val="00A962CB"/>
    <w:rsid w:val="00AA2C40"/>
    <w:rsid w:val="00AE4988"/>
    <w:rsid w:val="00B013FE"/>
    <w:rsid w:val="00B274F4"/>
    <w:rsid w:val="00B35874"/>
    <w:rsid w:val="00B565EE"/>
    <w:rsid w:val="00B66013"/>
    <w:rsid w:val="00BA5488"/>
    <w:rsid w:val="00BE2763"/>
    <w:rsid w:val="00C40D89"/>
    <w:rsid w:val="00C87CF6"/>
    <w:rsid w:val="00CD3F36"/>
    <w:rsid w:val="00E00F55"/>
    <w:rsid w:val="00E121A9"/>
    <w:rsid w:val="00E561B0"/>
    <w:rsid w:val="00E651C1"/>
    <w:rsid w:val="00E7224B"/>
    <w:rsid w:val="00E72AFE"/>
    <w:rsid w:val="00F10FC9"/>
    <w:rsid w:val="00F36A69"/>
    <w:rsid w:val="00F40840"/>
    <w:rsid w:val="00F65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0C10A"/>
  <w15:chartTrackingRefBased/>
  <w15:docId w15:val="{C5F9B2ED-CFDE-45D2-9E6B-2527AB439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6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40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4091"/>
  </w:style>
  <w:style w:type="paragraph" w:styleId="Footer">
    <w:name w:val="footer"/>
    <w:basedOn w:val="Normal"/>
    <w:link w:val="FooterChar"/>
    <w:uiPriority w:val="99"/>
    <w:unhideWhenUsed/>
    <w:rsid w:val="007F40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4091"/>
  </w:style>
  <w:style w:type="paragraph" w:styleId="ListParagraph">
    <w:name w:val="List Paragraph"/>
    <w:basedOn w:val="Normal"/>
    <w:uiPriority w:val="34"/>
    <w:qFormat/>
    <w:rsid w:val="00657AAB"/>
    <w:pPr>
      <w:ind w:left="720"/>
      <w:contextualSpacing/>
    </w:pPr>
  </w:style>
  <w:style w:type="character" w:styleId="CommentReference">
    <w:name w:val="annotation reference"/>
    <w:basedOn w:val="DefaultParagraphFont"/>
    <w:uiPriority w:val="99"/>
    <w:semiHidden/>
    <w:unhideWhenUsed/>
    <w:rsid w:val="00230676"/>
    <w:rPr>
      <w:sz w:val="16"/>
      <w:szCs w:val="16"/>
    </w:rPr>
  </w:style>
  <w:style w:type="paragraph" w:styleId="CommentText">
    <w:name w:val="annotation text"/>
    <w:basedOn w:val="Normal"/>
    <w:link w:val="CommentTextChar"/>
    <w:uiPriority w:val="99"/>
    <w:semiHidden/>
    <w:unhideWhenUsed/>
    <w:rsid w:val="00230676"/>
    <w:pPr>
      <w:spacing w:line="240" w:lineRule="auto"/>
    </w:pPr>
    <w:rPr>
      <w:sz w:val="20"/>
      <w:szCs w:val="20"/>
    </w:rPr>
  </w:style>
  <w:style w:type="character" w:customStyle="1" w:styleId="CommentTextChar">
    <w:name w:val="Comment Text Char"/>
    <w:basedOn w:val="DefaultParagraphFont"/>
    <w:link w:val="CommentText"/>
    <w:uiPriority w:val="99"/>
    <w:semiHidden/>
    <w:rsid w:val="00230676"/>
    <w:rPr>
      <w:sz w:val="20"/>
      <w:szCs w:val="20"/>
    </w:rPr>
  </w:style>
  <w:style w:type="paragraph" w:styleId="CommentSubject">
    <w:name w:val="annotation subject"/>
    <w:basedOn w:val="CommentText"/>
    <w:next w:val="CommentText"/>
    <w:link w:val="CommentSubjectChar"/>
    <w:uiPriority w:val="99"/>
    <w:semiHidden/>
    <w:unhideWhenUsed/>
    <w:rsid w:val="00230676"/>
    <w:rPr>
      <w:b/>
      <w:bCs/>
    </w:rPr>
  </w:style>
  <w:style w:type="character" w:customStyle="1" w:styleId="CommentSubjectChar">
    <w:name w:val="Comment Subject Char"/>
    <w:basedOn w:val="CommentTextChar"/>
    <w:link w:val="CommentSubject"/>
    <w:uiPriority w:val="99"/>
    <w:semiHidden/>
    <w:rsid w:val="00230676"/>
    <w:rPr>
      <w:b/>
      <w:bCs/>
      <w:sz w:val="20"/>
      <w:szCs w:val="20"/>
    </w:rPr>
  </w:style>
  <w:style w:type="paragraph" w:styleId="BalloonText">
    <w:name w:val="Balloon Text"/>
    <w:basedOn w:val="Normal"/>
    <w:link w:val="BalloonTextChar"/>
    <w:uiPriority w:val="99"/>
    <w:semiHidden/>
    <w:unhideWhenUsed/>
    <w:rsid w:val="002306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676"/>
    <w:rPr>
      <w:rFonts w:ascii="Segoe UI" w:hAnsi="Segoe UI" w:cs="Segoe UI"/>
      <w:sz w:val="18"/>
      <w:szCs w:val="18"/>
    </w:rPr>
  </w:style>
  <w:style w:type="paragraph" w:customStyle="1" w:styleId="Default">
    <w:name w:val="Default"/>
    <w:rsid w:val="00A962CB"/>
    <w:pPr>
      <w:autoSpaceDE w:val="0"/>
      <w:autoSpaceDN w:val="0"/>
      <w:adjustRightInd w:val="0"/>
      <w:spacing w:after="0" w:line="240" w:lineRule="auto"/>
    </w:pPr>
    <w:rPr>
      <w:rFonts w:ascii="Calibri" w:hAnsi="Calibri" w:cs="Calibri"/>
      <w:color w:val="00000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461398">
      <w:bodyDiv w:val="1"/>
      <w:marLeft w:val="0"/>
      <w:marRight w:val="0"/>
      <w:marTop w:val="0"/>
      <w:marBottom w:val="0"/>
      <w:divBdr>
        <w:top w:val="none" w:sz="0" w:space="0" w:color="auto"/>
        <w:left w:val="none" w:sz="0" w:space="0" w:color="auto"/>
        <w:bottom w:val="none" w:sz="0" w:space="0" w:color="auto"/>
        <w:right w:val="none" w:sz="0" w:space="0" w:color="auto"/>
      </w:divBdr>
    </w:div>
    <w:div w:id="2023243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9F0206-8BBB-44EC-8D2D-BCF2B966B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652</Words>
  <Characters>941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Faculty of Health Sciences</Company>
  <LinksUpToDate>false</LinksUpToDate>
  <CharactersWithSpaces>1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n Rachul</dc:creator>
  <cp:keywords/>
  <dc:description/>
  <cp:lastModifiedBy>Christen Rachul</cp:lastModifiedBy>
  <cp:revision>2</cp:revision>
  <dcterms:created xsi:type="dcterms:W3CDTF">2022-04-18T16:55:00Z</dcterms:created>
  <dcterms:modified xsi:type="dcterms:W3CDTF">2022-04-18T16:55:00Z</dcterms:modified>
</cp:coreProperties>
</file>